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6A77B" w14:textId="586E5212" w:rsidR="00FF776B" w:rsidRPr="00FF776B" w:rsidRDefault="00FF776B" w:rsidP="006B45C6">
      <w:pPr>
        <w:snapToGrid w:val="0"/>
        <w:spacing w:line="480" w:lineRule="auto"/>
        <w:contextualSpacing/>
        <w:outlineLvl w:val="0"/>
        <w:rPr>
          <w:rFonts w:ascii="Times New Roman" w:hAnsi="Times New Roman" w:cs="Times New Roman"/>
          <w:b/>
          <w:bCs/>
          <w:snapToGrid w:val="0"/>
          <w:color w:val="000000" w:themeColor="text1"/>
        </w:rPr>
      </w:pPr>
      <w:bookmarkStart w:id="0" w:name="_Hlk207538227"/>
      <w:r w:rsidRPr="00FF776B">
        <w:rPr>
          <w:rFonts w:ascii="Times New Roman" w:hAnsi="Times New Roman" w:cs="Times New Roman"/>
          <w:b/>
          <w:bCs/>
          <w:snapToGrid w:val="0"/>
          <w:color w:val="000000" w:themeColor="text1"/>
        </w:rPr>
        <w:t>Supplementary Tables</w:t>
      </w:r>
    </w:p>
    <w:p w14:paraId="1DA336D9" w14:textId="57E634FA" w:rsidR="00021583" w:rsidRPr="006B45C6" w:rsidRDefault="00DC28FE" w:rsidP="006B45C6">
      <w:pPr>
        <w:snapToGrid w:val="0"/>
        <w:spacing w:line="480" w:lineRule="auto"/>
        <w:contextualSpacing/>
        <w:outlineLvl w:val="0"/>
        <w:rPr>
          <w:rFonts w:ascii="Times New Roman" w:hAnsi="Times New Roman" w:cs="Times New Roman"/>
          <w:snapToGrid w:val="0"/>
          <w:color w:val="000000" w:themeColor="text1"/>
        </w:rPr>
      </w:pPr>
      <w:r w:rsidRPr="006B45C6">
        <w:rPr>
          <w:rFonts w:ascii="Times New Roman" w:hAnsi="Times New Roman" w:cs="Times New Roman"/>
          <w:snapToGrid w:val="0"/>
          <w:color w:val="000000" w:themeColor="text1"/>
        </w:rPr>
        <w:t xml:space="preserve">Table </w:t>
      </w:r>
      <w:r w:rsidR="00FF776B">
        <w:rPr>
          <w:rFonts w:ascii="Times New Roman" w:hAnsi="Times New Roman" w:cs="Times New Roman"/>
          <w:snapToGrid w:val="0"/>
          <w:color w:val="000000" w:themeColor="text1"/>
        </w:rPr>
        <w:t>S</w:t>
      </w:r>
      <w:r w:rsidRPr="006B45C6">
        <w:rPr>
          <w:rFonts w:ascii="Times New Roman" w:hAnsi="Times New Roman" w:cs="Times New Roman"/>
          <w:snapToGrid w:val="0"/>
          <w:color w:val="000000" w:themeColor="text1"/>
        </w:rPr>
        <w:t>1.</w:t>
      </w:r>
      <w:bookmarkEnd w:id="0"/>
      <w:r w:rsidRPr="006B45C6">
        <w:rPr>
          <w:rFonts w:ascii="Times New Roman" w:hAnsi="Times New Roman" w:cs="Times New Roman"/>
          <w:snapToGrid w:val="0"/>
          <w:color w:val="000000" w:themeColor="text1"/>
        </w:rPr>
        <w:t xml:space="preserve"> </w:t>
      </w:r>
      <w:r w:rsidR="009D3E5E" w:rsidRPr="006B45C6">
        <w:rPr>
          <w:rFonts w:ascii="Times New Roman" w:hAnsi="Times New Roman" w:cs="Times New Roman"/>
          <w:snapToGrid w:val="0"/>
          <w:color w:val="000000" w:themeColor="text1"/>
        </w:rPr>
        <w:t xml:space="preserve">Modified </w:t>
      </w:r>
      <w:proofErr w:type="spellStart"/>
      <w:r w:rsidR="009D3E5E" w:rsidRPr="006B45C6">
        <w:rPr>
          <w:rFonts w:ascii="Times New Roman" w:hAnsi="Times New Roman" w:cs="Times New Roman"/>
          <w:snapToGrid w:val="0"/>
          <w:color w:val="000000" w:themeColor="text1"/>
        </w:rPr>
        <w:t>Aronchick</w:t>
      </w:r>
      <w:proofErr w:type="spellEnd"/>
      <w:r w:rsidR="009D3E5E" w:rsidRPr="006B45C6">
        <w:rPr>
          <w:rFonts w:ascii="Times New Roman" w:hAnsi="Times New Roman" w:cs="Times New Roman"/>
          <w:snapToGrid w:val="0"/>
          <w:color w:val="000000" w:themeColor="text1"/>
        </w:rPr>
        <w:t xml:space="preserve"> Scale (MAS)</w:t>
      </w:r>
    </w:p>
    <w:tbl>
      <w:tblPr>
        <w:tblStyle w:val="ae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021583" w:rsidRPr="006B45C6" w14:paraId="701A926B" w14:textId="77777777" w:rsidTr="00021583">
        <w:tc>
          <w:tcPr>
            <w:tcW w:w="1696" w:type="dxa"/>
          </w:tcPr>
          <w:p w14:paraId="197BDE2E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7938" w:type="dxa"/>
          </w:tcPr>
          <w:p w14:paraId="400738CB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>Description</w:t>
            </w:r>
          </w:p>
        </w:tc>
      </w:tr>
      <w:tr w:rsidR="00021583" w:rsidRPr="006B45C6" w14:paraId="5109B130" w14:textId="77777777" w:rsidTr="00021583">
        <w:tc>
          <w:tcPr>
            <w:tcW w:w="1696" w:type="dxa"/>
          </w:tcPr>
          <w:p w14:paraId="4670086F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7938" w:type="dxa"/>
          </w:tcPr>
          <w:p w14:paraId="53006403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>Small amount of clear liquid with clear mucosa seen; more than 95% mucosa seen</w:t>
            </w:r>
          </w:p>
        </w:tc>
      </w:tr>
      <w:tr w:rsidR="00021583" w:rsidRPr="006B45C6" w14:paraId="08F14C67" w14:textId="77777777" w:rsidTr="00021583">
        <w:tc>
          <w:tcPr>
            <w:tcW w:w="1696" w:type="dxa"/>
          </w:tcPr>
          <w:p w14:paraId="7BDF6011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7938" w:type="dxa"/>
          </w:tcPr>
          <w:p w14:paraId="43756004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 xml:space="preserve">Small amount of turbid fluid without </w:t>
            </w:r>
            <w:proofErr w:type="spellStart"/>
            <w:r w:rsidRPr="006B45C6">
              <w:rPr>
                <w:rFonts w:ascii="Times New Roman" w:hAnsi="Times New Roman" w:cs="Times New Roman"/>
              </w:rPr>
              <w:t>faeces</w:t>
            </w:r>
            <w:proofErr w:type="spellEnd"/>
            <w:r w:rsidRPr="006B45C6">
              <w:rPr>
                <w:rFonts w:ascii="Times New Roman" w:hAnsi="Times New Roman" w:cs="Times New Roman"/>
              </w:rPr>
              <w:t>, not interfering with examination; more than 90% mucosa seen</w:t>
            </w:r>
          </w:p>
        </w:tc>
      </w:tr>
      <w:tr w:rsidR="00021583" w:rsidRPr="006B45C6" w14:paraId="075AA16A" w14:textId="77777777" w:rsidTr="00021583">
        <w:tc>
          <w:tcPr>
            <w:tcW w:w="1696" w:type="dxa"/>
          </w:tcPr>
          <w:p w14:paraId="2C0CC1D1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7938" w:type="dxa"/>
          </w:tcPr>
          <w:p w14:paraId="007443D3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>Moderate amount of stool that can be cleared with suctioning to permit adequate evaluation of entire colonic mucosa; more than 90% mucosa seen</w:t>
            </w:r>
          </w:p>
        </w:tc>
      </w:tr>
      <w:tr w:rsidR="00021583" w:rsidRPr="006B45C6" w14:paraId="6F4C4878" w14:textId="77777777" w:rsidTr="00021583">
        <w:tc>
          <w:tcPr>
            <w:tcW w:w="1696" w:type="dxa"/>
          </w:tcPr>
          <w:p w14:paraId="3AEF15FC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7938" w:type="dxa"/>
          </w:tcPr>
          <w:p w14:paraId="012B258D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 xml:space="preserve">Inadequate but examination completed; enough </w:t>
            </w:r>
            <w:proofErr w:type="spellStart"/>
            <w:r w:rsidRPr="006B45C6">
              <w:rPr>
                <w:rFonts w:ascii="Times New Roman" w:hAnsi="Times New Roman" w:cs="Times New Roman"/>
              </w:rPr>
              <w:t>faeces</w:t>
            </w:r>
            <w:proofErr w:type="spellEnd"/>
            <w:r w:rsidRPr="006B45C6">
              <w:rPr>
                <w:rFonts w:ascii="Times New Roman" w:hAnsi="Times New Roman" w:cs="Times New Roman"/>
              </w:rPr>
              <w:t xml:space="preserve"> or turbid fluid to prevent a reliable examination; less than 90% mucosa seen</w:t>
            </w:r>
          </w:p>
        </w:tc>
      </w:tr>
      <w:tr w:rsidR="00021583" w:rsidRPr="006B45C6" w14:paraId="6B6C938D" w14:textId="77777777" w:rsidTr="00021583">
        <w:tc>
          <w:tcPr>
            <w:tcW w:w="1696" w:type="dxa"/>
          </w:tcPr>
          <w:p w14:paraId="5C8510EA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>Inadequate</w:t>
            </w:r>
          </w:p>
        </w:tc>
        <w:tc>
          <w:tcPr>
            <w:tcW w:w="7938" w:type="dxa"/>
          </w:tcPr>
          <w:p w14:paraId="77E6C6FB" w14:textId="77777777" w:rsidR="00021583" w:rsidRPr="006B45C6" w:rsidRDefault="00021583" w:rsidP="007F3B84">
            <w:pPr>
              <w:rPr>
                <w:rFonts w:ascii="Times New Roman" w:hAnsi="Times New Roman" w:cs="Times New Roman"/>
              </w:rPr>
            </w:pPr>
            <w:r w:rsidRPr="006B45C6">
              <w:rPr>
                <w:rFonts w:ascii="Times New Roman" w:hAnsi="Times New Roman" w:cs="Times New Roman"/>
              </w:rPr>
              <w:t xml:space="preserve">Re-preparation required; large amount of </w:t>
            </w:r>
            <w:proofErr w:type="spellStart"/>
            <w:r w:rsidRPr="006B45C6">
              <w:rPr>
                <w:rFonts w:ascii="Times New Roman" w:hAnsi="Times New Roman" w:cs="Times New Roman"/>
              </w:rPr>
              <w:t>faecal</w:t>
            </w:r>
            <w:proofErr w:type="spellEnd"/>
            <w:r w:rsidRPr="006B45C6">
              <w:rPr>
                <w:rFonts w:ascii="Times New Roman" w:hAnsi="Times New Roman" w:cs="Times New Roman"/>
              </w:rPr>
              <w:t xml:space="preserve"> residue precludes a complete examination</w:t>
            </w:r>
          </w:p>
        </w:tc>
      </w:tr>
    </w:tbl>
    <w:p w14:paraId="45AF3B0B" w14:textId="77777777" w:rsidR="006B45C6" w:rsidRPr="006B45C6" w:rsidRDefault="006B45C6" w:rsidP="00DC28FE">
      <w:pPr>
        <w:snapToGrid w:val="0"/>
        <w:spacing w:line="480" w:lineRule="auto"/>
        <w:contextualSpacing/>
        <w:outlineLvl w:val="0"/>
        <w:rPr>
          <w:rFonts w:ascii="Times New Roman" w:hAnsi="Times New Roman" w:cs="Times New Roman"/>
        </w:rPr>
      </w:pPr>
    </w:p>
    <w:p w14:paraId="24B476D6" w14:textId="6590AC83" w:rsidR="00F52A4A" w:rsidRDefault="006B45C6" w:rsidP="006B45C6">
      <w:pPr>
        <w:snapToGrid w:val="0"/>
        <w:spacing w:line="480" w:lineRule="auto"/>
        <w:contextualSpacing/>
        <w:outlineLvl w:val="0"/>
        <w:rPr>
          <w:rFonts w:ascii="Times New Roman" w:hAnsi="Times New Roman" w:cs="Times New Roman"/>
        </w:rPr>
      </w:pPr>
      <w:r w:rsidRPr="006B45C6">
        <w:rPr>
          <w:rFonts w:ascii="Times New Roman" w:hAnsi="Times New Roman" w:cs="Times New Roman"/>
        </w:rPr>
        <w:t xml:space="preserve">This scale evaluates the entire intestinal tract reported in descending </w:t>
      </w:r>
      <w:proofErr w:type="gramStart"/>
      <w:r w:rsidRPr="006B45C6">
        <w:rPr>
          <w:rFonts w:ascii="Times New Roman" w:hAnsi="Times New Roman" w:cs="Times New Roman"/>
        </w:rPr>
        <w:t>order  of</w:t>
      </w:r>
      <w:proofErr w:type="gramEnd"/>
      <w:r w:rsidRPr="006B45C6">
        <w:rPr>
          <w:rFonts w:ascii="Times New Roman" w:hAnsi="Times New Roman" w:cs="Times New Roman"/>
        </w:rPr>
        <w:t xml:space="preserve"> cleansing degree on a 5-point scale: excellent, good, fair, poor, and inadequate.</w:t>
      </w:r>
    </w:p>
    <w:p w14:paraId="68F9C7C6" w14:textId="00121DC6" w:rsidR="00B903DA" w:rsidRPr="00F52A4A" w:rsidRDefault="00F52A4A" w:rsidP="00B903DA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  <w:r>
        <w:rPr>
          <w:rFonts w:ascii="Times New Roman" w:hAnsi="Times New Roman" w:cs="Times New Roman"/>
        </w:rPr>
        <w:br w:type="page"/>
      </w:r>
      <w:r w:rsidR="00B903DA" w:rsidRPr="006B45C6">
        <w:rPr>
          <w:rFonts w:ascii="Times New Roman" w:hAnsi="Times New Roman" w:cs="Times New Roman"/>
          <w:snapToGrid w:val="0"/>
          <w:color w:val="000000" w:themeColor="text1"/>
        </w:rPr>
        <w:lastRenderedPageBreak/>
        <w:t xml:space="preserve">Table </w:t>
      </w:r>
      <w:r w:rsidR="00FF776B">
        <w:rPr>
          <w:rFonts w:ascii="Times New Roman" w:hAnsi="Times New Roman" w:cs="Times New Roman"/>
          <w:snapToGrid w:val="0"/>
          <w:color w:val="000000" w:themeColor="text1"/>
        </w:rPr>
        <w:t>S</w:t>
      </w:r>
      <w:r w:rsidR="00B903DA">
        <w:rPr>
          <w:rFonts w:ascii="Times New Roman" w:hAnsi="Times New Roman" w:cs="Times New Roman" w:hint="eastAsia"/>
          <w:snapToGrid w:val="0"/>
          <w:color w:val="000000" w:themeColor="text1"/>
        </w:rPr>
        <w:t>2</w:t>
      </w:r>
      <w:r w:rsidR="00B903DA" w:rsidRPr="006B45C6">
        <w:rPr>
          <w:rFonts w:ascii="Times New Roman" w:hAnsi="Times New Roman" w:cs="Times New Roman"/>
          <w:snapToGrid w:val="0"/>
          <w:color w:val="000000" w:themeColor="text1"/>
        </w:rPr>
        <w:t>.</w:t>
      </w:r>
      <w:r w:rsidR="00B903DA">
        <w:rPr>
          <w:rFonts w:ascii="Times New Roman" w:hAnsi="Times New Roman" w:cs="Times New Roman" w:hint="eastAsia"/>
          <w:snapToGrid w:val="0"/>
          <w:color w:val="000000" w:themeColor="text1"/>
        </w:rPr>
        <w:t xml:space="preserve"> Number of p</w:t>
      </w:r>
      <w:r w:rsidR="00B903DA" w:rsidRPr="00864493">
        <w:rPr>
          <w:rFonts w:ascii="Times New Roman" w:hAnsi="Times New Roman" w:cs="Times New Roman"/>
        </w:rPr>
        <w:t>olyp</w:t>
      </w:r>
      <w:r w:rsidR="00B903DA">
        <w:rPr>
          <w:rFonts w:ascii="Times New Roman" w:hAnsi="Times New Roman" w:cs="Times New Roman" w:hint="eastAsia"/>
        </w:rPr>
        <w:t xml:space="preserve">s detected at the first </w:t>
      </w:r>
      <w:r w:rsidR="001912D9">
        <w:rPr>
          <w:rFonts w:ascii="Times New Roman" w:hAnsi="Times New Roman" w:cs="Times New Roman" w:hint="eastAsia"/>
        </w:rPr>
        <w:t>observation</w:t>
      </w:r>
    </w:p>
    <w:tbl>
      <w:tblPr>
        <w:tblW w:w="85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1894"/>
        <w:gridCol w:w="1415"/>
      </w:tblGrid>
      <w:tr w:rsidR="00B903DA" w:rsidRPr="00711AF3" w14:paraId="1D2C28A8" w14:textId="77777777" w:rsidTr="00B903DA">
        <w:trPr>
          <w:trHeight w:val="400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1EE71" w14:textId="77777777" w:rsidR="00B903DA" w:rsidRPr="00711AF3" w:rsidRDefault="00B903DA" w:rsidP="00167866">
            <w:pPr>
              <w:widowControl/>
              <w:jc w:val="left"/>
              <w:rPr>
                <w:rFonts w:ascii="Century" w:eastAsia="Yu Gothic" w:hAnsi="Century" w:cs="ＭＳ Ｐゴシック"/>
                <w:color w:val="000000"/>
                <w:kern w:val="0"/>
                <w:sz w:val="21"/>
                <w:szCs w:val="21"/>
              </w:rPr>
            </w:pPr>
            <w:r w:rsidRPr="00711AF3">
              <w:rPr>
                <w:rFonts w:ascii="Century" w:eastAsia="Yu Gothic" w:hAnsi="Century" w:cs="ＭＳ Ｐ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D53407" w14:textId="77777777" w:rsidR="00B903DA" w:rsidRPr="00711AF3" w:rsidRDefault="00B903DA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LCI-WLI group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39B542" w14:textId="77777777" w:rsidR="00B903DA" w:rsidRPr="00711AF3" w:rsidRDefault="00B903DA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WLI-LCI group</w:t>
            </w:r>
          </w:p>
        </w:tc>
        <w:tc>
          <w:tcPr>
            <w:tcW w:w="14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B47BE" w14:textId="77777777" w:rsidR="00B903DA" w:rsidRPr="00711AF3" w:rsidRDefault="00B903DA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-value</w:t>
            </w:r>
          </w:p>
        </w:tc>
      </w:tr>
      <w:tr w:rsidR="00B903DA" w:rsidRPr="00711AF3" w14:paraId="607F0FFA" w14:textId="77777777" w:rsidTr="00B903DA">
        <w:trPr>
          <w:trHeight w:val="400"/>
        </w:trPr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2074B8" w14:textId="77777777" w:rsidR="00B903DA" w:rsidRPr="00711AF3" w:rsidRDefault="00B903DA" w:rsidP="00167866">
            <w:pPr>
              <w:widowControl/>
              <w:jc w:val="left"/>
              <w:rPr>
                <w:rFonts w:ascii="Century" w:eastAsia="Yu Gothic" w:hAnsi="Century" w:cs="ＭＳ Ｐ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2A9FD1" w14:textId="1BD19105" w:rsidR="00B903DA" w:rsidRPr="00711AF3" w:rsidRDefault="00B903DA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n = 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42011F" w14:textId="0079737C" w:rsidR="00B903DA" w:rsidRPr="00711AF3" w:rsidRDefault="00B903DA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n = 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0</w:t>
            </w:r>
          </w:p>
        </w:tc>
        <w:tc>
          <w:tcPr>
            <w:tcW w:w="14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1E731" w14:textId="77777777" w:rsidR="00B903DA" w:rsidRPr="00711AF3" w:rsidRDefault="00B903DA" w:rsidP="0016786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B903DA" w:rsidRPr="00711AF3" w14:paraId="5C07BDA5" w14:textId="77777777" w:rsidTr="00B903DA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4C71C" w14:textId="4E587B76" w:rsidR="00B903DA" w:rsidRPr="00711AF3" w:rsidRDefault="00B903DA" w:rsidP="00233AF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7361E" w14:textId="39048D38" w:rsidR="00B903DA" w:rsidRPr="00711AF3" w:rsidRDefault="00A314CA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38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2.2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3F88A" w14:textId="549B321B" w:rsidR="00B903DA" w:rsidRPr="00711AF3" w:rsidRDefault="00A314CA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57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553C3C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9.1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7F3A" w14:textId="59EB28C8" w:rsidR="00B903DA" w:rsidRPr="00711AF3" w:rsidRDefault="00B903DA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</w:t>
            </w:r>
            <w:r w:rsidR="00032892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5</w:t>
            </w:r>
          </w:p>
        </w:tc>
      </w:tr>
      <w:tr w:rsidR="00B903DA" w:rsidRPr="00711AF3" w14:paraId="7C10CB6E" w14:textId="77777777" w:rsidTr="00B903DA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33A3C" w14:textId="4EFAA963" w:rsidR="00B903DA" w:rsidRPr="00711AF3" w:rsidRDefault="00B903DA" w:rsidP="0016786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DDABB" w14:textId="65FEC6C1" w:rsidR="00B903DA" w:rsidRPr="00711AF3" w:rsidRDefault="00553C3C" w:rsidP="00553C3C">
            <w:pPr>
              <w:widowControl/>
              <w:ind w:firstLineChars="150" w:firstLine="36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9 (21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CDDA0" w14:textId="7E0925EC" w:rsidR="00B903DA" w:rsidRPr="00553C3C" w:rsidRDefault="00553C3C" w:rsidP="00167866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553C3C">
              <w:rPr>
                <w:rFonts w:ascii="Times New Roman" w:hAnsi="Times New Roman" w:cs="Times New Roman" w:hint="eastAsia"/>
                <w:kern w:val="0"/>
              </w:rPr>
              <w:t>67 (</w:t>
            </w:r>
            <w:r>
              <w:rPr>
                <w:rFonts w:ascii="Times New Roman" w:hAnsi="Times New Roman" w:cs="Times New Roman" w:hint="eastAsia"/>
                <w:kern w:val="0"/>
              </w:rPr>
              <w:t>20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049C" w14:textId="77777777" w:rsidR="00B903DA" w:rsidRPr="00711AF3" w:rsidRDefault="00B903DA" w:rsidP="001678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903DA" w:rsidRPr="00711AF3" w14:paraId="03309A2C" w14:textId="77777777" w:rsidTr="00B903DA">
        <w:trPr>
          <w:trHeight w:val="4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3758" w14:textId="58931678" w:rsidR="00B903DA" w:rsidRPr="00711AF3" w:rsidRDefault="00B903DA" w:rsidP="00B903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CF287" w14:textId="5E13742C" w:rsidR="00B903DA" w:rsidRPr="00711AF3" w:rsidRDefault="00B903DA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4</w:t>
            </w:r>
            <w:r w:rsidR="00553C3C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</w:t>
            </w:r>
            <w:r w:rsidR="00553C3C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553C3C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0EA6D" w14:textId="7E1BE033" w:rsidR="00B903DA" w:rsidRPr="00711AF3" w:rsidRDefault="00553C3C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8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5.0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3914" w14:textId="67DFF640" w:rsidR="00B903DA" w:rsidRPr="00711AF3" w:rsidRDefault="00B903DA" w:rsidP="00032892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B903DA" w:rsidRPr="00711AF3" w14:paraId="200CD244" w14:textId="77777777" w:rsidTr="00B903DA">
        <w:trPr>
          <w:trHeight w:val="400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973EA8" w14:textId="624F1D03" w:rsidR="00B903DA" w:rsidRPr="00711AF3" w:rsidRDefault="00B903DA" w:rsidP="00B903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-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74BA77A" w14:textId="64F4EA03" w:rsidR="00B903DA" w:rsidRPr="00711AF3" w:rsidRDefault="00553C3C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6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7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B903DA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64A1DA" w14:textId="6C1E54DF" w:rsidR="00B903DA" w:rsidRPr="00711AF3" w:rsidRDefault="00553C3C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7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1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BA1FA51" w14:textId="0EF43BE8" w:rsidR="00B903DA" w:rsidRPr="00711AF3" w:rsidRDefault="00B903DA" w:rsidP="00032892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B903DA" w:rsidRPr="00711AF3" w14:paraId="65A03B37" w14:textId="77777777" w:rsidTr="00B903DA">
        <w:trPr>
          <w:trHeight w:val="4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B3034" w14:textId="66F1AE85" w:rsidR="00B903DA" w:rsidRPr="00711AF3" w:rsidRDefault="00B903DA" w:rsidP="00B903DA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508E5" w14:textId="7070BCAB" w:rsidR="00B903DA" w:rsidRPr="00711AF3" w:rsidRDefault="00B903DA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="00553C3C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553C3C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.4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2F00B" w14:textId="4F49E950" w:rsidR="00B903DA" w:rsidRPr="00711AF3" w:rsidRDefault="00553C3C" w:rsidP="0016786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1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.4</w:t>
            </w:r>
            <w:r w:rsidR="00B903D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F87F9" w14:textId="1D1F4FA9" w:rsidR="00B903DA" w:rsidRPr="00711AF3" w:rsidRDefault="00B903DA" w:rsidP="00032892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</w:tbl>
    <w:p w14:paraId="7CE98FE5" w14:textId="77777777" w:rsidR="00B903DA" w:rsidRDefault="00B903DA">
      <w:pPr>
        <w:widowControl/>
        <w:jc w:val="left"/>
        <w:rPr>
          <w:rFonts w:ascii="Times New Roman" w:hAnsi="Times New Roman" w:cs="Times New Roman"/>
        </w:rPr>
      </w:pPr>
    </w:p>
    <w:p w14:paraId="0D2B7F40" w14:textId="0B1ABCA3" w:rsidR="00032892" w:rsidRDefault="0003289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ata represent the number of patients (%)</w:t>
      </w:r>
    </w:p>
    <w:p w14:paraId="3283FB9B" w14:textId="693C64FC" w:rsidR="00032892" w:rsidRDefault="0003289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-value: Wilcoxon rank sum test.</w:t>
      </w:r>
    </w:p>
    <w:p w14:paraId="1A82B9C6" w14:textId="77777777" w:rsidR="00B903DA" w:rsidRDefault="00B903DA">
      <w:pPr>
        <w:widowControl/>
        <w:jc w:val="left"/>
        <w:rPr>
          <w:rFonts w:ascii="Times New Roman" w:hAnsi="Times New Roman" w:cs="Times New Roman"/>
          <w:snapToGrid w:val="0"/>
          <w:color w:val="000000" w:themeColor="text1"/>
        </w:rPr>
      </w:pPr>
      <w:bookmarkStart w:id="1" w:name="_Hlk207538536"/>
      <w:bookmarkStart w:id="2" w:name="_Hlk207656934"/>
      <w:r>
        <w:rPr>
          <w:rFonts w:ascii="Times New Roman" w:hAnsi="Times New Roman" w:cs="Times New Roman"/>
          <w:snapToGrid w:val="0"/>
          <w:color w:val="000000" w:themeColor="text1"/>
        </w:rPr>
        <w:br w:type="page"/>
      </w:r>
    </w:p>
    <w:p w14:paraId="5406A561" w14:textId="51E10A9D" w:rsidR="00F52A4A" w:rsidRPr="00F52A4A" w:rsidRDefault="00F52A4A" w:rsidP="00F52A4A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  <w:r w:rsidRPr="006B45C6">
        <w:rPr>
          <w:rFonts w:ascii="Times New Roman" w:hAnsi="Times New Roman" w:cs="Times New Roman"/>
          <w:snapToGrid w:val="0"/>
          <w:color w:val="000000" w:themeColor="text1"/>
        </w:rPr>
        <w:lastRenderedPageBreak/>
        <w:t xml:space="preserve">Table </w:t>
      </w:r>
      <w:r w:rsidR="00FF776B">
        <w:rPr>
          <w:rFonts w:ascii="Times New Roman" w:hAnsi="Times New Roman" w:cs="Times New Roman"/>
          <w:snapToGrid w:val="0"/>
          <w:color w:val="000000" w:themeColor="text1"/>
        </w:rPr>
        <w:t>S</w:t>
      </w:r>
      <w:r w:rsidR="00032892">
        <w:rPr>
          <w:rFonts w:ascii="Times New Roman" w:hAnsi="Times New Roman" w:cs="Times New Roman" w:hint="eastAsia"/>
          <w:snapToGrid w:val="0"/>
          <w:color w:val="000000" w:themeColor="text1"/>
        </w:rPr>
        <w:t>3</w:t>
      </w:r>
      <w:r w:rsidRPr="006B45C6">
        <w:rPr>
          <w:rFonts w:ascii="Times New Roman" w:hAnsi="Times New Roman" w:cs="Times New Roman"/>
          <w:snapToGrid w:val="0"/>
          <w:color w:val="000000" w:themeColor="text1"/>
        </w:rPr>
        <w:t>.</w:t>
      </w:r>
      <w:r>
        <w:rPr>
          <w:rFonts w:ascii="Times New Roman" w:hAnsi="Times New Roman" w:cs="Times New Roman" w:hint="eastAsia"/>
          <w:snapToGrid w:val="0"/>
          <w:color w:val="000000" w:themeColor="text1"/>
        </w:rPr>
        <w:t xml:space="preserve"> </w:t>
      </w:r>
      <w:proofErr w:type="gramStart"/>
      <w:r w:rsidRPr="00864493">
        <w:rPr>
          <w:rFonts w:ascii="Times New Roman" w:hAnsi="Times New Roman" w:cs="Times New Roman"/>
        </w:rPr>
        <w:t>Polyp</w:t>
      </w:r>
      <w:proofErr w:type="gramEnd"/>
      <w:r w:rsidRPr="00864493">
        <w:rPr>
          <w:rFonts w:ascii="Times New Roman" w:hAnsi="Times New Roman" w:cs="Times New Roman"/>
        </w:rPr>
        <w:t xml:space="preserve"> miss rates (%) </w:t>
      </w:r>
      <w:r w:rsidRPr="00864493">
        <w:rPr>
          <w:rFonts w:ascii="Times New Roman" w:hAnsi="Times New Roman" w:cs="Times New Roman"/>
          <w:color w:val="000000" w:themeColor="text1"/>
        </w:rPr>
        <w:t>per patient</w:t>
      </w:r>
      <w:r w:rsidRPr="00864493">
        <w:rPr>
          <w:rFonts w:ascii="Times New Roman" w:hAnsi="Times New Roman" w:cs="Times New Roman"/>
          <w:color w:val="00B050"/>
        </w:rPr>
        <w:t xml:space="preserve"> </w:t>
      </w:r>
      <w:r w:rsidRPr="00864493">
        <w:rPr>
          <w:rFonts w:ascii="Times New Roman" w:hAnsi="Times New Roman" w:cs="Times New Roman"/>
        </w:rPr>
        <w:t>(SD)</w:t>
      </w:r>
      <w:r>
        <w:rPr>
          <w:rFonts w:ascii="Times New Roman" w:hAnsi="Times New Roman" w:cs="Times New Roman" w:hint="eastAsia"/>
          <w:snapToGrid w:val="0"/>
          <w:color w:val="000000" w:themeColor="text1"/>
        </w:rPr>
        <w:t xml:space="preserve"> </w:t>
      </w:r>
      <w:r w:rsidR="005904F6">
        <w:rPr>
          <w:rFonts w:ascii="Times New Roman" w:hAnsi="Times New Roman" w:cs="Times New Roman" w:hint="eastAsia"/>
          <w:snapToGrid w:val="0"/>
          <w:color w:val="000000" w:themeColor="text1"/>
        </w:rPr>
        <w:t>in</w:t>
      </w:r>
      <w:r>
        <w:rPr>
          <w:rFonts w:ascii="Times New Roman" w:hAnsi="Times New Roman" w:cs="Times New Roman" w:hint="eastAsia"/>
          <w:snapToGrid w:val="0"/>
          <w:color w:val="000000" w:themeColor="text1"/>
        </w:rPr>
        <w:t xml:space="preserve"> expert</w:t>
      </w:r>
      <w:r w:rsidR="007F4C50">
        <w:rPr>
          <w:rFonts w:ascii="Times New Roman" w:hAnsi="Times New Roman" w:cs="Times New Roman" w:hint="eastAsia"/>
          <w:snapToGrid w:val="0"/>
          <w:color w:val="000000" w:themeColor="text1"/>
        </w:rPr>
        <w:t>s</w:t>
      </w:r>
    </w:p>
    <w:tbl>
      <w:tblPr>
        <w:tblW w:w="85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12"/>
        <w:gridCol w:w="1655"/>
        <w:gridCol w:w="1672"/>
        <w:gridCol w:w="1415"/>
      </w:tblGrid>
      <w:tr w:rsidR="00F52A4A" w:rsidRPr="00711AF3" w14:paraId="14185BD2" w14:textId="77777777" w:rsidTr="00346774">
        <w:trPr>
          <w:trHeight w:val="400"/>
        </w:trPr>
        <w:tc>
          <w:tcPr>
            <w:tcW w:w="38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361A4" w14:textId="77777777" w:rsidR="00F52A4A" w:rsidRPr="00711AF3" w:rsidRDefault="00F52A4A" w:rsidP="00346774">
            <w:pPr>
              <w:widowControl/>
              <w:jc w:val="left"/>
              <w:rPr>
                <w:rFonts w:ascii="Century" w:eastAsia="Yu Gothic" w:hAnsi="Century" w:cs="ＭＳ Ｐゴシック"/>
                <w:color w:val="000000"/>
                <w:kern w:val="0"/>
                <w:sz w:val="21"/>
                <w:szCs w:val="21"/>
              </w:rPr>
            </w:pPr>
            <w:bookmarkStart w:id="3" w:name="_Hlk207538573"/>
            <w:bookmarkEnd w:id="1"/>
            <w:r w:rsidRPr="00711AF3">
              <w:rPr>
                <w:rFonts w:ascii="Century" w:eastAsia="Yu Gothic" w:hAnsi="Century" w:cs="ＭＳ Ｐ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59D89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LCI-WLI group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3932C9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WLI-LCI group</w:t>
            </w:r>
          </w:p>
        </w:tc>
        <w:tc>
          <w:tcPr>
            <w:tcW w:w="14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E34B2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-value</w:t>
            </w:r>
          </w:p>
        </w:tc>
      </w:tr>
      <w:tr w:rsidR="00F52A4A" w:rsidRPr="00711AF3" w14:paraId="1C9010C5" w14:textId="77777777" w:rsidTr="00346774">
        <w:trPr>
          <w:trHeight w:val="400"/>
        </w:trPr>
        <w:tc>
          <w:tcPr>
            <w:tcW w:w="38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741E3" w14:textId="77777777" w:rsidR="00F52A4A" w:rsidRPr="00711AF3" w:rsidRDefault="00F52A4A" w:rsidP="00346774">
            <w:pPr>
              <w:widowControl/>
              <w:jc w:val="left"/>
              <w:rPr>
                <w:rFonts w:ascii="Century" w:eastAsia="Yu Gothic" w:hAnsi="Century" w:cs="ＭＳ Ｐ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F75697" w14:textId="6FC5A06D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n = 3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C1B061" w14:textId="7A93D65D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n = 3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9</w:t>
            </w:r>
          </w:p>
        </w:tc>
        <w:tc>
          <w:tcPr>
            <w:tcW w:w="14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844B0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454BD627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20B8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All polyp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413CC" w14:textId="7D1DE45C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9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3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87AF7" w14:textId="27D55AF8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34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200F7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F52A4A" w:rsidRPr="00711AF3" w14:paraId="66FF6D6E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36885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Loc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D5B55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9B61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A75D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2A4A" w:rsidRPr="00711AF3" w14:paraId="7E2DC000" w14:textId="77777777" w:rsidTr="00346774">
        <w:trPr>
          <w:trHeight w:val="42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FC36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Ascending col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988FF" w14:textId="5472BC14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4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96F55" w14:textId="1C3B1608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8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6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01C5" w14:textId="5DAC3983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8</w:t>
            </w:r>
          </w:p>
        </w:tc>
      </w:tr>
      <w:tr w:rsidR="00F52A4A" w:rsidRPr="00711AF3" w14:paraId="548AACF1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BAD3F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Transverse col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21D6E" w14:textId="1A14B10F" w:rsidR="00F52A4A" w:rsidRPr="00711AF3" w:rsidRDefault="00422140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FF31B" w14:textId="1423B054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11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9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2D40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F52A4A" w:rsidRPr="00711AF3" w14:paraId="3D8045B1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7855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Descending col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A4C77" w14:textId="0797B132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2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5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4472D" w14:textId="52B53841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7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5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B49EF" w14:textId="4E3BB3E0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</w:p>
        </w:tc>
      </w:tr>
      <w:tr w:rsidR="00F52A4A" w:rsidRPr="00711AF3" w14:paraId="134C2DC6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7868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Sigmoidal col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E1735" w14:textId="46316DFF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4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9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D159C" w14:textId="5A67330E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6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3.</w:t>
            </w:r>
            <w:r w:rsidR="00422140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2D4D8" w14:textId="61C7A42B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85</w:t>
            </w:r>
          </w:p>
        </w:tc>
      </w:tr>
      <w:tr w:rsidR="00F52A4A" w:rsidRPr="00711AF3" w14:paraId="54B3842E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CD75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Rectu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AFB1D" w14:textId="10319015" w:rsidR="00F52A4A" w:rsidRPr="00711AF3" w:rsidRDefault="00F749E9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9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059E2" w14:textId="47454D53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3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7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FE7B" w14:textId="454A29A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</w:p>
        </w:tc>
      </w:tr>
      <w:tr w:rsidR="00F52A4A" w:rsidRPr="00711AF3" w14:paraId="02353DF9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2CE34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Siz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D4D2C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783C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F7B2D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2A4A" w:rsidRPr="00711AF3" w14:paraId="10E4F363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3E04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&lt;5 m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0102" w14:textId="3AD98B51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9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AAD99" w14:textId="79AB4CF6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17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3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2BACC" w14:textId="1432F89A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</w:p>
        </w:tc>
      </w:tr>
      <w:tr w:rsidR="00F52A4A" w:rsidRPr="00711AF3" w14:paraId="19B0A950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9D72F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5–10 m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0516" w14:textId="22A6ADB5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4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7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DCC1" w14:textId="10ABB90A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1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8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DC80E" w14:textId="7370A698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0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</w:p>
        </w:tc>
      </w:tr>
      <w:tr w:rsidR="00F52A4A" w:rsidRPr="00711AF3" w14:paraId="1E699C74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2EF1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&gt;10 m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194F6" w14:textId="23A9D8FE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2 (3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C912A" w14:textId="2C38880C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1.1 (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9AC09" w14:textId="046EBEE6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9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</w:p>
        </w:tc>
      </w:tr>
      <w:tr w:rsidR="00F52A4A" w:rsidRPr="00711AF3" w14:paraId="575C8E5F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D70B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Morpholog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DB716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84A8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F0DAE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2A4A" w:rsidRPr="00711AF3" w14:paraId="13AEA49C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EBB44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2D0A1" w14:textId="273ABCED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7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AA1C7" w14:textId="678E4B3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17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3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D41B6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F52A4A" w:rsidRPr="00711AF3" w14:paraId="2297DF3B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D9EB5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s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5BC6" w14:textId="4A1FCA65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3827C" w14:textId="2B8EC1CF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2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2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BACC" w14:textId="7DBA8726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2</w:t>
            </w:r>
          </w:p>
        </w:tc>
      </w:tr>
      <w:tr w:rsidR="00F52A4A" w:rsidRPr="00711AF3" w14:paraId="5CF35B54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B99F9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EC07F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B9637" w14:textId="5A018E79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3 (5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E79CB" w14:textId="55B0E342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31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</w:p>
        </w:tc>
      </w:tr>
      <w:tr w:rsidR="00F52A4A" w:rsidRPr="00711AF3" w14:paraId="64A063C4" w14:textId="77777777" w:rsidTr="00346774">
        <w:trPr>
          <w:trHeight w:val="42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85A5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I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B0CDE" w14:textId="3386DC13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2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9794A" w14:textId="66F41996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6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2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EE126" w14:textId="6C356900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2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</w:p>
        </w:tc>
      </w:tr>
      <w:tr w:rsidR="00F52A4A" w:rsidRPr="00711AF3" w14:paraId="4F1F67C8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044CB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I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C23D9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F84C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6BDB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</w:tr>
      <w:tr w:rsidR="00F52A4A" w:rsidRPr="00711AF3" w14:paraId="0DEFE549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D387B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I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C8279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65A36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BCEF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</w:tr>
      <w:tr w:rsidR="00F52A4A" w:rsidRPr="00711AF3" w14:paraId="32878618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BC76F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Histopatholog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EC3B7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72DE1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7E7E2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2A4A" w:rsidRPr="00711AF3" w14:paraId="4F9A2B4A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01B04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Adenoma with low-grade dysplasi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2932" w14:textId="7160C611" w:rsidR="00F52A4A" w:rsidRPr="00711AF3" w:rsidRDefault="00DA1A04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25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E143D" w14:textId="2E6CEF9A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  <w:r w:rsidR="00DA1A04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DA1A04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3</w:t>
            </w:r>
            <w:r w:rsidR="00DA1A04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DA1A04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B6763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&lt;0.001</w:t>
            </w:r>
          </w:p>
        </w:tc>
      </w:tr>
      <w:tr w:rsidR="00F52A4A" w:rsidRPr="00711AF3" w14:paraId="789B8D21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860E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Adenoma with high-grade dysplasi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2AE8F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F9E3B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280E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</w:tr>
      <w:tr w:rsidR="00F52A4A" w:rsidRPr="00711AF3" w14:paraId="2D79192E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22859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Invasive cancer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28D76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9CB60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BF4BE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</w:tr>
      <w:tr w:rsidR="00F52A4A" w:rsidRPr="00711AF3" w14:paraId="406D561F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D2CE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TS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EDB31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9CAC" w14:textId="25CB3085" w:rsidR="00F52A4A" w:rsidRPr="00711AF3" w:rsidRDefault="00F749E9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9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6353" w14:textId="7C21F695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</w:t>
            </w:r>
            <w:r w:rsidR="00DA1A04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1</w:t>
            </w:r>
          </w:p>
        </w:tc>
      </w:tr>
      <w:tr w:rsidR="00F52A4A" w:rsidRPr="00711AF3" w14:paraId="298572C6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DBD7A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SSA/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ABF7A" w14:textId="4E2EEABD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3 (5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49BF" w14:textId="134BA354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1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11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9CE1F" w14:textId="32E3E2C6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3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</w:p>
        </w:tc>
      </w:tr>
      <w:tr w:rsidR="00F52A4A" w:rsidRPr="00711AF3" w14:paraId="166F9ECA" w14:textId="77777777" w:rsidTr="00346774">
        <w:trPr>
          <w:trHeight w:val="42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0E4E7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Hyperplastic poly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5CFD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457A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C44FF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</w:tr>
      <w:tr w:rsidR="00F52A4A" w:rsidRPr="00711AF3" w14:paraId="7B1CFC02" w14:textId="77777777" w:rsidTr="00346774">
        <w:trPr>
          <w:trHeight w:val="420"/>
        </w:trPr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2B6F0B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4FD3A9" w14:textId="1639C520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4 (3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77CBFE" w14:textId="1CE4B4B3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8 (8.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D9A1B2" w14:textId="065483E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7</w:t>
            </w:r>
            <w:r w:rsidR="00F749E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7</w:t>
            </w:r>
          </w:p>
        </w:tc>
      </w:tr>
    </w:tbl>
    <w:p w14:paraId="21FCCA78" w14:textId="77777777" w:rsidR="00F52A4A" w:rsidRPr="00B012D3" w:rsidRDefault="00F52A4A" w:rsidP="00F52A4A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</w:p>
    <w:bookmarkEnd w:id="2"/>
    <w:p w14:paraId="79F02D3D" w14:textId="77777777" w:rsidR="00F52A4A" w:rsidRDefault="00F52A4A" w:rsidP="00F52A4A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  <w:r w:rsidRPr="00711AF3">
        <w:rPr>
          <w:rFonts w:ascii="Times New Roman" w:hAnsi="Times New Roman" w:cs="Times New Roman"/>
        </w:rPr>
        <w:t>Data were presented as number of polyps per patient (SD).</w:t>
      </w:r>
    </w:p>
    <w:p w14:paraId="0E048096" w14:textId="77777777" w:rsidR="00F52A4A" w:rsidRDefault="00F52A4A" w:rsidP="00F52A4A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  <w:r w:rsidRPr="00711AF3">
        <w:rPr>
          <w:rFonts w:ascii="Times New Roman" w:hAnsi="Times New Roman" w:cs="Times New Roman"/>
          <w:i/>
          <w:iCs/>
        </w:rPr>
        <w:lastRenderedPageBreak/>
        <w:t>P</w:t>
      </w:r>
      <w:r w:rsidRPr="00711AF3">
        <w:rPr>
          <w:rFonts w:ascii="Times New Roman" w:hAnsi="Times New Roman" w:cs="Times New Roman"/>
        </w:rPr>
        <w:t>-value: Wilcoxon rank sum test.</w:t>
      </w:r>
    </w:p>
    <w:p w14:paraId="5DC5C50B" w14:textId="77777777" w:rsidR="00F52A4A" w:rsidRPr="00711AF3" w:rsidRDefault="00F52A4A" w:rsidP="00F52A4A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  <w:r w:rsidRPr="00711AF3">
        <w:rPr>
          <w:rFonts w:ascii="Times New Roman" w:hAnsi="Times New Roman" w:cs="Times New Roman"/>
        </w:rPr>
        <w:t>ND: pathologic examination was not performed.</w:t>
      </w:r>
    </w:p>
    <w:p w14:paraId="3C5D624B" w14:textId="671413A4" w:rsidR="00F52A4A" w:rsidRDefault="00F52A4A">
      <w:pPr>
        <w:widowControl/>
        <w:jc w:val="left"/>
        <w:rPr>
          <w:rFonts w:ascii="Times New Roman" w:hAnsi="Times New Roman" w:cs="Times New Roman"/>
          <w:snapToGrid w:val="0"/>
          <w:color w:val="000000" w:themeColor="text1"/>
        </w:rPr>
      </w:pPr>
      <w:r>
        <w:rPr>
          <w:rFonts w:ascii="Times New Roman" w:hAnsi="Times New Roman" w:cs="Times New Roman"/>
          <w:snapToGrid w:val="0"/>
          <w:color w:val="000000" w:themeColor="text1"/>
        </w:rPr>
        <w:br w:type="page"/>
      </w:r>
    </w:p>
    <w:bookmarkEnd w:id="3"/>
    <w:p w14:paraId="2026133E" w14:textId="41286383" w:rsidR="00F52A4A" w:rsidRPr="00F52A4A" w:rsidRDefault="00F52A4A" w:rsidP="00F52A4A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  <w:r w:rsidRPr="006B45C6">
        <w:rPr>
          <w:rFonts w:ascii="Times New Roman" w:hAnsi="Times New Roman" w:cs="Times New Roman"/>
          <w:snapToGrid w:val="0"/>
          <w:color w:val="000000" w:themeColor="text1"/>
        </w:rPr>
        <w:lastRenderedPageBreak/>
        <w:t xml:space="preserve">Table </w:t>
      </w:r>
      <w:r w:rsidR="00FF776B">
        <w:rPr>
          <w:rFonts w:ascii="Times New Roman" w:hAnsi="Times New Roman" w:cs="Times New Roman"/>
          <w:snapToGrid w:val="0"/>
          <w:color w:val="000000" w:themeColor="text1"/>
        </w:rPr>
        <w:t>S</w:t>
      </w:r>
      <w:r w:rsidR="00032892">
        <w:rPr>
          <w:rFonts w:ascii="Times New Roman" w:hAnsi="Times New Roman" w:cs="Times New Roman" w:hint="eastAsia"/>
          <w:snapToGrid w:val="0"/>
          <w:color w:val="000000" w:themeColor="text1"/>
        </w:rPr>
        <w:t>4</w:t>
      </w:r>
      <w:r w:rsidRPr="006B45C6">
        <w:rPr>
          <w:rFonts w:ascii="Times New Roman" w:hAnsi="Times New Roman" w:cs="Times New Roman"/>
          <w:snapToGrid w:val="0"/>
          <w:color w:val="000000" w:themeColor="text1"/>
        </w:rPr>
        <w:t>.</w:t>
      </w:r>
      <w:r>
        <w:rPr>
          <w:rFonts w:ascii="Times New Roman" w:hAnsi="Times New Roman" w:cs="Times New Roman" w:hint="eastAsia"/>
          <w:snapToGrid w:val="0"/>
          <w:color w:val="000000" w:themeColor="text1"/>
        </w:rPr>
        <w:t xml:space="preserve"> </w:t>
      </w:r>
      <w:proofErr w:type="gramStart"/>
      <w:r w:rsidRPr="00864493">
        <w:rPr>
          <w:rFonts w:ascii="Times New Roman" w:hAnsi="Times New Roman" w:cs="Times New Roman"/>
        </w:rPr>
        <w:t>Polyp</w:t>
      </w:r>
      <w:proofErr w:type="gramEnd"/>
      <w:r w:rsidRPr="00864493">
        <w:rPr>
          <w:rFonts w:ascii="Times New Roman" w:hAnsi="Times New Roman" w:cs="Times New Roman"/>
        </w:rPr>
        <w:t xml:space="preserve"> miss rates (%) </w:t>
      </w:r>
      <w:r w:rsidRPr="00864493">
        <w:rPr>
          <w:rFonts w:ascii="Times New Roman" w:hAnsi="Times New Roman" w:cs="Times New Roman"/>
          <w:color w:val="000000" w:themeColor="text1"/>
        </w:rPr>
        <w:t>per patient</w:t>
      </w:r>
      <w:r w:rsidRPr="00864493">
        <w:rPr>
          <w:rFonts w:ascii="Times New Roman" w:hAnsi="Times New Roman" w:cs="Times New Roman"/>
          <w:color w:val="00B050"/>
        </w:rPr>
        <w:t xml:space="preserve"> </w:t>
      </w:r>
      <w:r w:rsidRPr="00864493">
        <w:rPr>
          <w:rFonts w:ascii="Times New Roman" w:hAnsi="Times New Roman" w:cs="Times New Roman"/>
        </w:rPr>
        <w:t>(SD)</w:t>
      </w:r>
      <w:r>
        <w:rPr>
          <w:rFonts w:ascii="Times New Roman" w:hAnsi="Times New Roman" w:cs="Times New Roman" w:hint="eastAsia"/>
          <w:snapToGrid w:val="0"/>
          <w:color w:val="000000" w:themeColor="text1"/>
        </w:rPr>
        <w:t xml:space="preserve"> </w:t>
      </w:r>
      <w:r w:rsidR="005904F6">
        <w:rPr>
          <w:rFonts w:ascii="Times New Roman" w:hAnsi="Times New Roman" w:cs="Times New Roman" w:hint="eastAsia"/>
          <w:snapToGrid w:val="0"/>
          <w:color w:val="000000" w:themeColor="text1"/>
        </w:rPr>
        <w:t>in</w:t>
      </w:r>
      <w:r>
        <w:rPr>
          <w:rFonts w:ascii="Times New Roman" w:hAnsi="Times New Roman" w:cs="Times New Roman" w:hint="eastAsia"/>
          <w:snapToGrid w:val="0"/>
          <w:color w:val="000000" w:themeColor="text1"/>
        </w:rPr>
        <w:t xml:space="preserve"> non-expert</w:t>
      </w:r>
      <w:r w:rsidR="007F4C50">
        <w:rPr>
          <w:rFonts w:ascii="Times New Roman" w:hAnsi="Times New Roman" w:cs="Times New Roman" w:hint="eastAsia"/>
          <w:snapToGrid w:val="0"/>
          <w:color w:val="000000" w:themeColor="text1"/>
        </w:rPr>
        <w:t>s</w:t>
      </w:r>
    </w:p>
    <w:tbl>
      <w:tblPr>
        <w:tblW w:w="85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12"/>
        <w:gridCol w:w="1655"/>
        <w:gridCol w:w="1672"/>
        <w:gridCol w:w="1415"/>
      </w:tblGrid>
      <w:tr w:rsidR="00F52A4A" w:rsidRPr="00711AF3" w14:paraId="6C31656D" w14:textId="77777777" w:rsidTr="00346774">
        <w:trPr>
          <w:trHeight w:val="400"/>
        </w:trPr>
        <w:tc>
          <w:tcPr>
            <w:tcW w:w="381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FC8ABC" w14:textId="77777777" w:rsidR="00F52A4A" w:rsidRPr="00711AF3" w:rsidRDefault="00F52A4A" w:rsidP="00346774">
            <w:pPr>
              <w:widowControl/>
              <w:jc w:val="left"/>
              <w:rPr>
                <w:rFonts w:ascii="Century" w:eastAsia="Yu Gothic" w:hAnsi="Century" w:cs="ＭＳ Ｐゴシック"/>
                <w:color w:val="000000"/>
                <w:kern w:val="0"/>
                <w:sz w:val="21"/>
                <w:szCs w:val="21"/>
              </w:rPr>
            </w:pPr>
            <w:r w:rsidRPr="00711AF3">
              <w:rPr>
                <w:rFonts w:ascii="Century" w:eastAsia="Yu Gothic" w:hAnsi="Century" w:cs="ＭＳ Ｐゴシック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630225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LCI-WLI group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5639F4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WLI-LCI group</w:t>
            </w:r>
          </w:p>
        </w:tc>
        <w:tc>
          <w:tcPr>
            <w:tcW w:w="14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A30DC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</w:rPr>
              <w:t>P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-value</w:t>
            </w:r>
          </w:p>
        </w:tc>
      </w:tr>
      <w:tr w:rsidR="00F52A4A" w:rsidRPr="00711AF3" w14:paraId="10DC9993" w14:textId="77777777" w:rsidTr="00346774">
        <w:trPr>
          <w:trHeight w:val="400"/>
        </w:trPr>
        <w:tc>
          <w:tcPr>
            <w:tcW w:w="381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CEA07" w14:textId="77777777" w:rsidR="00F52A4A" w:rsidRPr="00711AF3" w:rsidRDefault="00F52A4A" w:rsidP="00346774">
            <w:pPr>
              <w:widowControl/>
              <w:jc w:val="left"/>
              <w:rPr>
                <w:rFonts w:ascii="Century" w:eastAsia="Yu Gothic" w:hAnsi="Century" w:cs="ＭＳ Ｐゴシック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7AE9E2" w14:textId="736DB6AF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n = </w:t>
            </w:r>
            <w:r w:rsidR="0046611A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6B46B0" w14:textId="113DEA75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n = </w:t>
            </w:r>
            <w:r w:rsidR="0046611A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1</w:t>
            </w:r>
          </w:p>
        </w:tc>
        <w:tc>
          <w:tcPr>
            <w:tcW w:w="14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3A1A1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6B4A61CB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C4815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All polyp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649DC" w14:textId="5EBDF1D7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3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C5D0F" w14:textId="37E6BDD0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7.3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ABDA6" w14:textId="16B75182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46611A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38</w:t>
            </w:r>
          </w:p>
        </w:tc>
      </w:tr>
      <w:tr w:rsidR="00F52A4A" w:rsidRPr="00711AF3" w14:paraId="0303F5B0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69672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Loca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643E4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6FAC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FE6A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2A4A" w:rsidRPr="00711AF3" w14:paraId="3E384EB8" w14:textId="77777777" w:rsidTr="00346774">
        <w:trPr>
          <w:trHeight w:val="42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517DC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Ascending col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1323B" w14:textId="53CEEAC5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6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0F412" w14:textId="1244F2BC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0534C" w14:textId="61E3740F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46611A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75</w:t>
            </w:r>
          </w:p>
        </w:tc>
      </w:tr>
      <w:tr w:rsidR="00F52A4A" w:rsidRPr="00711AF3" w14:paraId="56A79C9A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0C6F5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Transverse col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D5DE1" w14:textId="1E171CDD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72F0C" w14:textId="5435E040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9C94" w14:textId="738AFAC4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36CA86E0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F9AAE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Descending col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0423" w14:textId="3BB6B9C9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1A787" w14:textId="5F7A3C59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4C6C7" w14:textId="3DCC196A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16907388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1D43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Sigmoidal col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05DAB" w14:textId="77F15161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64A28" w14:textId="4534BC0D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2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8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79CA0" w14:textId="7F2652C0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46611A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03</w:t>
            </w:r>
          </w:p>
        </w:tc>
      </w:tr>
      <w:tr w:rsidR="00F52A4A" w:rsidRPr="00711AF3" w14:paraId="1090B47D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E4E0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Rectu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2F42" w14:textId="041BEBE2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2AE33" w14:textId="1A46A875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1AF58" w14:textId="1A2B265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6EF29271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8DA15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Siz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313B9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6D9C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C57F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2A4A" w:rsidRPr="00711AF3" w14:paraId="0025549F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8FC3F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&lt;5 m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1FF31" w14:textId="452426BA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7A97B" w14:textId="5B1BBE5C" w:rsidR="00F52A4A" w:rsidRPr="00711AF3" w:rsidRDefault="0046611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DB3BD" w14:textId="1A7A6EA1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03</w:t>
            </w:r>
          </w:p>
        </w:tc>
      </w:tr>
      <w:tr w:rsidR="00F52A4A" w:rsidRPr="00711AF3" w14:paraId="07FD922A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C0E03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5–10 m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2500D" w14:textId="61AE8F0F" w:rsidR="00F52A4A" w:rsidRPr="00711AF3" w:rsidRDefault="00B2505F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6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5C51D" w14:textId="5FD2D6A3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79A76" w14:textId="46454746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75</w:t>
            </w:r>
          </w:p>
        </w:tc>
      </w:tr>
      <w:tr w:rsidR="00F52A4A" w:rsidRPr="00711AF3" w14:paraId="4A314849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FAF3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&gt;10 mm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3FDC4" w14:textId="2775C178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B189A" w14:textId="126BBE82" w:rsidR="00F52A4A" w:rsidRPr="00711AF3" w:rsidRDefault="00B2505F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BA1F6" w14:textId="74E79054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6B5440FF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F0444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Morpholog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3862F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F9EFA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2B7DD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2A4A" w:rsidRPr="00711AF3" w14:paraId="6EE5816C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E5AD2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D838" w14:textId="401F1F18" w:rsidR="00F52A4A" w:rsidRPr="00711AF3" w:rsidRDefault="00B2505F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C372" w14:textId="44E53C85" w:rsidR="00F52A4A" w:rsidRPr="00711AF3" w:rsidRDefault="00B2505F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9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0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C3DB" w14:textId="49352EA5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03</w:t>
            </w:r>
          </w:p>
        </w:tc>
      </w:tr>
      <w:tr w:rsidR="00F52A4A" w:rsidRPr="00711AF3" w14:paraId="5F4DE9BE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2F668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s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3DC76" w14:textId="0EC2CBF2" w:rsidR="00F52A4A" w:rsidRPr="00711AF3" w:rsidRDefault="00B2505F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26.7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44E6" w14:textId="442DAB39" w:rsidR="00F52A4A" w:rsidRPr="00711AF3" w:rsidRDefault="00B2505F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27F0" w14:textId="7B10DE08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7</w:t>
            </w:r>
            <w:r w:rsidR="00B2505F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5</w:t>
            </w:r>
          </w:p>
        </w:tc>
      </w:tr>
      <w:tr w:rsidR="00F52A4A" w:rsidRPr="00711AF3" w14:paraId="6FEDA650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D09C5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AC0C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12E44" w14:textId="1527AD0B" w:rsidR="00F52A4A" w:rsidRPr="00711AF3" w:rsidRDefault="00B2505F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89B61" w14:textId="522B6793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455DC969" w14:textId="77777777" w:rsidTr="00346774">
        <w:trPr>
          <w:trHeight w:val="42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22F3F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I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B31D1" w14:textId="5CA5509E" w:rsidR="00F52A4A" w:rsidRPr="00711AF3" w:rsidRDefault="00B2505F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30606" w14:textId="353F0CED" w:rsidR="00F52A4A" w:rsidRPr="00711AF3" w:rsidRDefault="00B2505F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B11FC" w14:textId="645E9EB6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7AE9A0DF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4AB52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I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D2B06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874E6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6EB9" w14:textId="1CFB88A9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419752D3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D79FA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-II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D6C79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73327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226CC" w14:textId="78B66C05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1FB3D3E9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4603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Histopatholog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C75D" w14:textId="77777777" w:rsidR="00F52A4A" w:rsidRPr="00711AF3" w:rsidRDefault="00F52A4A" w:rsidP="0034677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38AA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2B198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2A4A" w:rsidRPr="00711AF3" w14:paraId="438B26B2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55441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Adenoma with low-grade dysplasi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E2DD0" w14:textId="6DCC1812" w:rsidR="00F52A4A" w:rsidRPr="00711AF3" w:rsidRDefault="008D4D29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3.6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3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4320" w14:textId="13A26031" w:rsidR="00F52A4A" w:rsidRPr="00711AF3" w:rsidRDefault="008D4D29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7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6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17.3</w:t>
            </w:r>
            <w:r w:rsidR="00F52A4A"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162B" w14:textId="44C35E39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</w:t>
            </w:r>
            <w:r w:rsidR="008D4D29"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438</w:t>
            </w:r>
          </w:p>
        </w:tc>
      </w:tr>
      <w:tr w:rsidR="00F52A4A" w:rsidRPr="00711AF3" w14:paraId="5A1C5AA8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8418C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Adenoma with high-grade dysplasi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76B40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A7CD3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66D2" w14:textId="472F7C5D" w:rsidR="00F52A4A" w:rsidRPr="00711AF3" w:rsidRDefault="00F52A4A" w:rsidP="008D4D2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3280FB42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ECD1B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Invasive cancer 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F31C3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50572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EA6C7" w14:textId="189C81E2" w:rsidR="00F52A4A" w:rsidRPr="00711AF3" w:rsidRDefault="00F52A4A" w:rsidP="008D4D2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399149F3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DA16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TS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3FED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B614F" w14:textId="0F2E14FE" w:rsidR="00F52A4A" w:rsidRPr="00711AF3" w:rsidRDefault="008D4D29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0D111" w14:textId="6AD25C0C" w:rsidR="00F52A4A" w:rsidRPr="00711AF3" w:rsidRDefault="00F52A4A" w:rsidP="008D4D2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1A3F2008" w14:textId="77777777" w:rsidTr="00346774">
        <w:trPr>
          <w:trHeight w:val="4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EC1C7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SSA/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CA23F" w14:textId="578FFE8C" w:rsidR="00F52A4A" w:rsidRPr="00711AF3" w:rsidRDefault="008D4D29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91226" w14:textId="60EDEF66" w:rsidR="00F52A4A" w:rsidRPr="00711AF3" w:rsidRDefault="008D4D29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E551" w14:textId="34D20276" w:rsidR="00F52A4A" w:rsidRPr="00711AF3" w:rsidRDefault="00F52A4A" w:rsidP="008D4D2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0D988A09" w14:textId="77777777" w:rsidTr="00346774">
        <w:trPr>
          <w:trHeight w:val="42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C90F3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Hyperplastic polyp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7D0B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6BC68" w14:textId="77777777" w:rsidR="00F52A4A" w:rsidRPr="00711AF3" w:rsidRDefault="00F52A4A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0.0 (0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6AF1B" w14:textId="5C573516" w:rsidR="00F52A4A" w:rsidRPr="00711AF3" w:rsidRDefault="00F52A4A" w:rsidP="008D4D2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F52A4A" w:rsidRPr="00711AF3" w14:paraId="2F9E310E" w14:textId="77777777" w:rsidTr="00346774">
        <w:trPr>
          <w:trHeight w:val="420"/>
        </w:trPr>
        <w:tc>
          <w:tcPr>
            <w:tcW w:w="3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F42BF9" w14:textId="77777777" w:rsidR="00F52A4A" w:rsidRPr="00711AF3" w:rsidRDefault="00F52A4A" w:rsidP="00346774">
            <w:pPr>
              <w:widowControl/>
              <w:ind w:firstLineChars="50" w:firstLine="12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ND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47CBD8" w14:textId="0E6FA803" w:rsidR="00F52A4A" w:rsidRPr="00711AF3" w:rsidRDefault="008D4D29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63F5E2" w14:textId="7BFFA7C2" w:rsidR="00F52A4A" w:rsidRPr="00711AF3" w:rsidRDefault="008D4D29" w:rsidP="0034677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</w:rPr>
              <w:t>0.0</w:t>
            </w:r>
            <w:r w:rsidRPr="00711AF3">
              <w:rPr>
                <w:rFonts w:ascii="Times New Roman" w:eastAsia="Yu 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DCC5D5" w14:textId="5B4E0D0B" w:rsidR="00F52A4A" w:rsidRPr="00711AF3" w:rsidRDefault="00F52A4A" w:rsidP="008D4D2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</w:tbl>
    <w:p w14:paraId="62CCB429" w14:textId="77777777" w:rsidR="00F52A4A" w:rsidRPr="00B012D3" w:rsidRDefault="00F52A4A" w:rsidP="00F52A4A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</w:p>
    <w:p w14:paraId="62286D12" w14:textId="77777777" w:rsidR="00F52A4A" w:rsidRDefault="00F52A4A" w:rsidP="00F52A4A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  <w:r w:rsidRPr="00711AF3">
        <w:rPr>
          <w:rFonts w:ascii="Times New Roman" w:hAnsi="Times New Roman" w:cs="Times New Roman"/>
        </w:rPr>
        <w:t>Data were presented as number of polyps per patient (SD).</w:t>
      </w:r>
    </w:p>
    <w:p w14:paraId="43ED461F" w14:textId="77777777" w:rsidR="00F52A4A" w:rsidRDefault="00F52A4A" w:rsidP="00F52A4A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  <w:r w:rsidRPr="00711AF3">
        <w:rPr>
          <w:rFonts w:ascii="Times New Roman" w:hAnsi="Times New Roman" w:cs="Times New Roman"/>
          <w:i/>
          <w:iCs/>
        </w:rPr>
        <w:lastRenderedPageBreak/>
        <w:t>P</w:t>
      </w:r>
      <w:r w:rsidRPr="00711AF3">
        <w:rPr>
          <w:rFonts w:ascii="Times New Roman" w:hAnsi="Times New Roman" w:cs="Times New Roman"/>
        </w:rPr>
        <w:t>-value: Wilcoxon rank sum test.</w:t>
      </w:r>
    </w:p>
    <w:p w14:paraId="00A7F366" w14:textId="77777777" w:rsidR="00F52A4A" w:rsidRPr="00711AF3" w:rsidRDefault="00F52A4A" w:rsidP="00F52A4A">
      <w:pPr>
        <w:snapToGrid w:val="0"/>
        <w:spacing w:line="480" w:lineRule="auto"/>
        <w:contextualSpacing/>
        <w:rPr>
          <w:rFonts w:ascii="Times New Roman" w:hAnsi="Times New Roman" w:cs="Times New Roman"/>
          <w:snapToGrid w:val="0"/>
          <w:color w:val="000000" w:themeColor="text1"/>
        </w:rPr>
      </w:pPr>
      <w:r w:rsidRPr="00711AF3">
        <w:rPr>
          <w:rFonts w:ascii="Times New Roman" w:hAnsi="Times New Roman" w:cs="Times New Roman"/>
        </w:rPr>
        <w:t>ND: pathologic examination was not performed.</w:t>
      </w:r>
    </w:p>
    <w:p w14:paraId="084271F1" w14:textId="25F62E8B" w:rsidR="00EB6A87" w:rsidRPr="00F52A4A" w:rsidRDefault="00EB6A87" w:rsidP="004F2E2F">
      <w:pPr>
        <w:widowControl/>
        <w:jc w:val="left"/>
        <w:rPr>
          <w:rFonts w:ascii="Times New Roman" w:hAnsi="Times New Roman" w:cs="Times New Roman"/>
          <w:snapToGrid w:val="0"/>
          <w:color w:val="000000" w:themeColor="text1"/>
        </w:rPr>
      </w:pPr>
    </w:p>
    <w:sectPr w:rsidR="00EB6A87" w:rsidRPr="00F52A4A" w:rsidSect="00B4089E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4F7A6" w14:textId="77777777" w:rsidR="00355AE3" w:rsidRDefault="00355AE3" w:rsidP="00355253">
      <w:r>
        <w:separator/>
      </w:r>
    </w:p>
  </w:endnote>
  <w:endnote w:type="continuationSeparator" w:id="0">
    <w:p w14:paraId="241FE461" w14:textId="77777777" w:rsidR="00355AE3" w:rsidRDefault="00355AE3" w:rsidP="00355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6"/>
      </w:rPr>
      <w:id w:val="-889417298"/>
      <w:docPartObj>
        <w:docPartGallery w:val="Page Numbers (Bottom of Page)"/>
        <w:docPartUnique/>
      </w:docPartObj>
    </w:sdtPr>
    <w:sdtContent>
      <w:p w14:paraId="71A084E4" w14:textId="2BF516EF" w:rsidR="00355253" w:rsidRDefault="00355253" w:rsidP="0050535C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0D5ADB6C" w14:textId="77777777" w:rsidR="00355253" w:rsidRDefault="0035525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6"/>
      </w:rPr>
      <w:id w:val="-1113433528"/>
      <w:docPartObj>
        <w:docPartGallery w:val="Page Numbers (Bottom of Page)"/>
        <w:docPartUnique/>
      </w:docPartObj>
    </w:sdtPr>
    <w:sdtContent>
      <w:p w14:paraId="07B121A7" w14:textId="0E2EC701" w:rsidR="00355253" w:rsidRDefault="00355253" w:rsidP="0050535C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6BD5E4A3" w14:textId="77777777" w:rsidR="00355253" w:rsidRDefault="0035525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20B667" w14:textId="77777777" w:rsidR="00355AE3" w:rsidRDefault="00355AE3" w:rsidP="00355253">
      <w:r>
        <w:separator/>
      </w:r>
    </w:p>
  </w:footnote>
  <w:footnote w:type="continuationSeparator" w:id="0">
    <w:p w14:paraId="24569D16" w14:textId="77777777" w:rsidR="00355AE3" w:rsidRDefault="00355AE3" w:rsidP="00355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hideSpellingErrors/>
  <w:hideGrammaticalErrors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1C0"/>
    <w:rsid w:val="000012C3"/>
    <w:rsid w:val="0000332A"/>
    <w:rsid w:val="000035AF"/>
    <w:rsid w:val="00004FA6"/>
    <w:rsid w:val="00012816"/>
    <w:rsid w:val="00015A91"/>
    <w:rsid w:val="00020EB1"/>
    <w:rsid w:val="00021583"/>
    <w:rsid w:val="00022E46"/>
    <w:rsid w:val="00023AD6"/>
    <w:rsid w:val="00024626"/>
    <w:rsid w:val="00024ABE"/>
    <w:rsid w:val="00026312"/>
    <w:rsid w:val="00030D31"/>
    <w:rsid w:val="0003247A"/>
    <w:rsid w:val="00032892"/>
    <w:rsid w:val="00045072"/>
    <w:rsid w:val="00052D00"/>
    <w:rsid w:val="000535ED"/>
    <w:rsid w:val="000537D7"/>
    <w:rsid w:val="00053DAD"/>
    <w:rsid w:val="00055CF1"/>
    <w:rsid w:val="00055D0C"/>
    <w:rsid w:val="00060ED0"/>
    <w:rsid w:val="00064C10"/>
    <w:rsid w:val="000820F7"/>
    <w:rsid w:val="000830AC"/>
    <w:rsid w:val="0009231C"/>
    <w:rsid w:val="000923AE"/>
    <w:rsid w:val="000935D5"/>
    <w:rsid w:val="000A152E"/>
    <w:rsid w:val="000A6A3C"/>
    <w:rsid w:val="000A77C5"/>
    <w:rsid w:val="000B22DD"/>
    <w:rsid w:val="000B3DCD"/>
    <w:rsid w:val="000C2797"/>
    <w:rsid w:val="000C5C2C"/>
    <w:rsid w:val="000C5FFD"/>
    <w:rsid w:val="000D1663"/>
    <w:rsid w:val="000D407B"/>
    <w:rsid w:val="000D4E8F"/>
    <w:rsid w:val="000D5D18"/>
    <w:rsid w:val="000E0DDF"/>
    <w:rsid w:val="000E11D9"/>
    <w:rsid w:val="000E322F"/>
    <w:rsid w:val="000F46B8"/>
    <w:rsid w:val="000F47F1"/>
    <w:rsid w:val="000F4873"/>
    <w:rsid w:val="00100401"/>
    <w:rsid w:val="001023D6"/>
    <w:rsid w:val="00105FD9"/>
    <w:rsid w:val="00106EC8"/>
    <w:rsid w:val="00107E14"/>
    <w:rsid w:val="00120B89"/>
    <w:rsid w:val="00124772"/>
    <w:rsid w:val="001262A1"/>
    <w:rsid w:val="00131D84"/>
    <w:rsid w:val="00133BF5"/>
    <w:rsid w:val="00141935"/>
    <w:rsid w:val="0014242C"/>
    <w:rsid w:val="00142B35"/>
    <w:rsid w:val="00143CEE"/>
    <w:rsid w:val="00146DE8"/>
    <w:rsid w:val="0014766D"/>
    <w:rsid w:val="001516EB"/>
    <w:rsid w:val="0015269A"/>
    <w:rsid w:val="001565F5"/>
    <w:rsid w:val="00162D37"/>
    <w:rsid w:val="001634BB"/>
    <w:rsid w:val="00165A55"/>
    <w:rsid w:val="00165F4D"/>
    <w:rsid w:val="001663D5"/>
    <w:rsid w:val="00176F0E"/>
    <w:rsid w:val="001778A5"/>
    <w:rsid w:val="00182E14"/>
    <w:rsid w:val="00190955"/>
    <w:rsid w:val="00190E30"/>
    <w:rsid w:val="001912D9"/>
    <w:rsid w:val="00191428"/>
    <w:rsid w:val="001972AC"/>
    <w:rsid w:val="001A20A1"/>
    <w:rsid w:val="001A6C4D"/>
    <w:rsid w:val="001D0468"/>
    <w:rsid w:val="001D733C"/>
    <w:rsid w:val="001E1DC9"/>
    <w:rsid w:val="001E2A66"/>
    <w:rsid w:val="001E327E"/>
    <w:rsid w:val="001E5B62"/>
    <w:rsid w:val="001E6E0E"/>
    <w:rsid w:val="001E7C09"/>
    <w:rsid w:val="001F068E"/>
    <w:rsid w:val="001F7636"/>
    <w:rsid w:val="00200ECE"/>
    <w:rsid w:val="00202708"/>
    <w:rsid w:val="0020682C"/>
    <w:rsid w:val="00207F92"/>
    <w:rsid w:val="00220EA0"/>
    <w:rsid w:val="002210F8"/>
    <w:rsid w:val="00223E51"/>
    <w:rsid w:val="00233AFD"/>
    <w:rsid w:val="00233B0F"/>
    <w:rsid w:val="00236C41"/>
    <w:rsid w:val="00236C75"/>
    <w:rsid w:val="0024337B"/>
    <w:rsid w:val="00245CA8"/>
    <w:rsid w:val="00245DD3"/>
    <w:rsid w:val="00254D2C"/>
    <w:rsid w:val="00256EA7"/>
    <w:rsid w:val="00261B25"/>
    <w:rsid w:val="00261BAA"/>
    <w:rsid w:val="00262816"/>
    <w:rsid w:val="0026329B"/>
    <w:rsid w:val="00265DE8"/>
    <w:rsid w:val="0027053F"/>
    <w:rsid w:val="00273C5E"/>
    <w:rsid w:val="00280514"/>
    <w:rsid w:val="002816EB"/>
    <w:rsid w:val="00284907"/>
    <w:rsid w:val="0029136E"/>
    <w:rsid w:val="00296B42"/>
    <w:rsid w:val="002A06BE"/>
    <w:rsid w:val="002A5A29"/>
    <w:rsid w:val="002B0986"/>
    <w:rsid w:val="002B7F8B"/>
    <w:rsid w:val="002C37F7"/>
    <w:rsid w:val="002C607B"/>
    <w:rsid w:val="002D2C04"/>
    <w:rsid w:val="002E0250"/>
    <w:rsid w:val="002E2512"/>
    <w:rsid w:val="002F3C4B"/>
    <w:rsid w:val="002F740A"/>
    <w:rsid w:val="003011C5"/>
    <w:rsid w:val="00316FE8"/>
    <w:rsid w:val="00322401"/>
    <w:rsid w:val="0032395A"/>
    <w:rsid w:val="00326875"/>
    <w:rsid w:val="00330269"/>
    <w:rsid w:val="003311DF"/>
    <w:rsid w:val="00335D50"/>
    <w:rsid w:val="003402D7"/>
    <w:rsid w:val="0034034B"/>
    <w:rsid w:val="00341112"/>
    <w:rsid w:val="003479EF"/>
    <w:rsid w:val="00347F04"/>
    <w:rsid w:val="00350BD4"/>
    <w:rsid w:val="00351412"/>
    <w:rsid w:val="00354F60"/>
    <w:rsid w:val="00355253"/>
    <w:rsid w:val="00355AE3"/>
    <w:rsid w:val="003565EE"/>
    <w:rsid w:val="00360347"/>
    <w:rsid w:val="00361771"/>
    <w:rsid w:val="00363589"/>
    <w:rsid w:val="00364B83"/>
    <w:rsid w:val="00366A96"/>
    <w:rsid w:val="00372C17"/>
    <w:rsid w:val="00372E4A"/>
    <w:rsid w:val="00374573"/>
    <w:rsid w:val="00382258"/>
    <w:rsid w:val="00384AC5"/>
    <w:rsid w:val="00385676"/>
    <w:rsid w:val="00396D8A"/>
    <w:rsid w:val="003A3F8F"/>
    <w:rsid w:val="003B2F44"/>
    <w:rsid w:val="003B3B05"/>
    <w:rsid w:val="003B6051"/>
    <w:rsid w:val="003C170D"/>
    <w:rsid w:val="003C5E16"/>
    <w:rsid w:val="003C6382"/>
    <w:rsid w:val="003D2A3C"/>
    <w:rsid w:val="003F06FD"/>
    <w:rsid w:val="003F5105"/>
    <w:rsid w:val="003F6899"/>
    <w:rsid w:val="004027E6"/>
    <w:rsid w:val="004038A6"/>
    <w:rsid w:val="00406227"/>
    <w:rsid w:val="004074AA"/>
    <w:rsid w:val="0041114D"/>
    <w:rsid w:val="004156A6"/>
    <w:rsid w:val="0041745B"/>
    <w:rsid w:val="00422140"/>
    <w:rsid w:val="004224C1"/>
    <w:rsid w:val="004232F0"/>
    <w:rsid w:val="00430C63"/>
    <w:rsid w:val="00436BF6"/>
    <w:rsid w:val="00437E12"/>
    <w:rsid w:val="00441469"/>
    <w:rsid w:val="0044169A"/>
    <w:rsid w:val="004417CA"/>
    <w:rsid w:val="00443964"/>
    <w:rsid w:val="004455CA"/>
    <w:rsid w:val="00445EB2"/>
    <w:rsid w:val="0045101B"/>
    <w:rsid w:val="004523A8"/>
    <w:rsid w:val="00455749"/>
    <w:rsid w:val="00463067"/>
    <w:rsid w:val="004652B6"/>
    <w:rsid w:val="0046611A"/>
    <w:rsid w:val="004673AC"/>
    <w:rsid w:val="00470A43"/>
    <w:rsid w:val="00471EE5"/>
    <w:rsid w:val="004754B5"/>
    <w:rsid w:val="0047636E"/>
    <w:rsid w:val="00480410"/>
    <w:rsid w:val="00482452"/>
    <w:rsid w:val="00482CE7"/>
    <w:rsid w:val="0048374F"/>
    <w:rsid w:val="004862DB"/>
    <w:rsid w:val="004958CE"/>
    <w:rsid w:val="004A5DEE"/>
    <w:rsid w:val="004A6A9D"/>
    <w:rsid w:val="004A73DB"/>
    <w:rsid w:val="004B2CB6"/>
    <w:rsid w:val="004B54ED"/>
    <w:rsid w:val="004B68C7"/>
    <w:rsid w:val="004B6B92"/>
    <w:rsid w:val="004C00D1"/>
    <w:rsid w:val="004C6124"/>
    <w:rsid w:val="004C7235"/>
    <w:rsid w:val="004C74C2"/>
    <w:rsid w:val="004D2B54"/>
    <w:rsid w:val="004D7B1D"/>
    <w:rsid w:val="004E1C3C"/>
    <w:rsid w:val="004E3A69"/>
    <w:rsid w:val="004E6E0F"/>
    <w:rsid w:val="004E728F"/>
    <w:rsid w:val="004E7EEB"/>
    <w:rsid w:val="004F2A38"/>
    <w:rsid w:val="004F2E2F"/>
    <w:rsid w:val="004F33D4"/>
    <w:rsid w:val="004F4AFB"/>
    <w:rsid w:val="00502129"/>
    <w:rsid w:val="00504134"/>
    <w:rsid w:val="00511D41"/>
    <w:rsid w:val="00511D78"/>
    <w:rsid w:val="00523481"/>
    <w:rsid w:val="0052396D"/>
    <w:rsid w:val="00525FC3"/>
    <w:rsid w:val="0053020A"/>
    <w:rsid w:val="0053054B"/>
    <w:rsid w:val="00530A32"/>
    <w:rsid w:val="00532252"/>
    <w:rsid w:val="00537827"/>
    <w:rsid w:val="00540A52"/>
    <w:rsid w:val="00541789"/>
    <w:rsid w:val="00542747"/>
    <w:rsid w:val="00542DE6"/>
    <w:rsid w:val="0054382E"/>
    <w:rsid w:val="005445D1"/>
    <w:rsid w:val="00545022"/>
    <w:rsid w:val="005454B2"/>
    <w:rsid w:val="00546F5B"/>
    <w:rsid w:val="00553291"/>
    <w:rsid w:val="005534B1"/>
    <w:rsid w:val="00553C3C"/>
    <w:rsid w:val="005571B6"/>
    <w:rsid w:val="0056457D"/>
    <w:rsid w:val="00564BD1"/>
    <w:rsid w:val="00565CA7"/>
    <w:rsid w:val="0056711A"/>
    <w:rsid w:val="00570E05"/>
    <w:rsid w:val="00571E0D"/>
    <w:rsid w:val="005744B1"/>
    <w:rsid w:val="00585804"/>
    <w:rsid w:val="00586361"/>
    <w:rsid w:val="005904F6"/>
    <w:rsid w:val="005928A8"/>
    <w:rsid w:val="00593CBE"/>
    <w:rsid w:val="00597339"/>
    <w:rsid w:val="0059746D"/>
    <w:rsid w:val="00597BE8"/>
    <w:rsid w:val="005A115F"/>
    <w:rsid w:val="005B7BFD"/>
    <w:rsid w:val="005C0167"/>
    <w:rsid w:val="005C58C8"/>
    <w:rsid w:val="005D095D"/>
    <w:rsid w:val="005D16A6"/>
    <w:rsid w:val="005D2A27"/>
    <w:rsid w:val="005D4998"/>
    <w:rsid w:val="005D6F42"/>
    <w:rsid w:val="005E19D4"/>
    <w:rsid w:val="005E36F3"/>
    <w:rsid w:val="005E397C"/>
    <w:rsid w:val="005E4797"/>
    <w:rsid w:val="005E528B"/>
    <w:rsid w:val="005E71B6"/>
    <w:rsid w:val="005E7D22"/>
    <w:rsid w:val="005F0EED"/>
    <w:rsid w:val="005F440F"/>
    <w:rsid w:val="005F5FFC"/>
    <w:rsid w:val="005F756B"/>
    <w:rsid w:val="00603716"/>
    <w:rsid w:val="00611A5E"/>
    <w:rsid w:val="00613F21"/>
    <w:rsid w:val="0061550B"/>
    <w:rsid w:val="0062186D"/>
    <w:rsid w:val="0062276B"/>
    <w:rsid w:val="00623D21"/>
    <w:rsid w:val="00630289"/>
    <w:rsid w:val="00634BE8"/>
    <w:rsid w:val="00640191"/>
    <w:rsid w:val="00640959"/>
    <w:rsid w:val="006412A5"/>
    <w:rsid w:val="00651CB4"/>
    <w:rsid w:val="00654393"/>
    <w:rsid w:val="00654ED8"/>
    <w:rsid w:val="00655025"/>
    <w:rsid w:val="00655A11"/>
    <w:rsid w:val="00655A77"/>
    <w:rsid w:val="00655AE5"/>
    <w:rsid w:val="0066035E"/>
    <w:rsid w:val="00662985"/>
    <w:rsid w:val="006637BE"/>
    <w:rsid w:val="00666506"/>
    <w:rsid w:val="00667EC0"/>
    <w:rsid w:val="0067415C"/>
    <w:rsid w:val="006974FF"/>
    <w:rsid w:val="006A00FF"/>
    <w:rsid w:val="006A137F"/>
    <w:rsid w:val="006A2364"/>
    <w:rsid w:val="006B3611"/>
    <w:rsid w:val="006B45C6"/>
    <w:rsid w:val="006B4873"/>
    <w:rsid w:val="006C31BB"/>
    <w:rsid w:val="006C35B6"/>
    <w:rsid w:val="006C3F88"/>
    <w:rsid w:val="006C52FB"/>
    <w:rsid w:val="006D191E"/>
    <w:rsid w:val="006D3892"/>
    <w:rsid w:val="006D45B8"/>
    <w:rsid w:val="006D4E0C"/>
    <w:rsid w:val="006D7419"/>
    <w:rsid w:val="006E39F1"/>
    <w:rsid w:val="006E5EF3"/>
    <w:rsid w:val="006F1A4A"/>
    <w:rsid w:val="006F275D"/>
    <w:rsid w:val="00711AF3"/>
    <w:rsid w:val="00716471"/>
    <w:rsid w:val="00717199"/>
    <w:rsid w:val="0071766C"/>
    <w:rsid w:val="007269C2"/>
    <w:rsid w:val="00731ECB"/>
    <w:rsid w:val="00735F65"/>
    <w:rsid w:val="00742B5A"/>
    <w:rsid w:val="00746D26"/>
    <w:rsid w:val="00751E05"/>
    <w:rsid w:val="00757A0E"/>
    <w:rsid w:val="00762305"/>
    <w:rsid w:val="00767D8E"/>
    <w:rsid w:val="00773040"/>
    <w:rsid w:val="0077504B"/>
    <w:rsid w:val="00780D0E"/>
    <w:rsid w:val="007820CA"/>
    <w:rsid w:val="00786690"/>
    <w:rsid w:val="00786C2C"/>
    <w:rsid w:val="007927B7"/>
    <w:rsid w:val="00793452"/>
    <w:rsid w:val="00794AA5"/>
    <w:rsid w:val="007A3B5C"/>
    <w:rsid w:val="007A45EA"/>
    <w:rsid w:val="007A49E0"/>
    <w:rsid w:val="007B3426"/>
    <w:rsid w:val="007B343B"/>
    <w:rsid w:val="007B6318"/>
    <w:rsid w:val="007B7492"/>
    <w:rsid w:val="007B7D7C"/>
    <w:rsid w:val="007C01F4"/>
    <w:rsid w:val="007C1AAF"/>
    <w:rsid w:val="007C4BA7"/>
    <w:rsid w:val="007C751E"/>
    <w:rsid w:val="007D5A1D"/>
    <w:rsid w:val="007E2446"/>
    <w:rsid w:val="007E36A7"/>
    <w:rsid w:val="007E3CDB"/>
    <w:rsid w:val="007E41AE"/>
    <w:rsid w:val="007E4300"/>
    <w:rsid w:val="007E4BBF"/>
    <w:rsid w:val="007F187F"/>
    <w:rsid w:val="007F452C"/>
    <w:rsid w:val="007F4C50"/>
    <w:rsid w:val="007F5A70"/>
    <w:rsid w:val="007F5E02"/>
    <w:rsid w:val="007F6579"/>
    <w:rsid w:val="007F6DF1"/>
    <w:rsid w:val="008107C4"/>
    <w:rsid w:val="0081424F"/>
    <w:rsid w:val="0082014F"/>
    <w:rsid w:val="00821367"/>
    <w:rsid w:val="0082234F"/>
    <w:rsid w:val="00822E2D"/>
    <w:rsid w:val="00840F15"/>
    <w:rsid w:val="00841CA5"/>
    <w:rsid w:val="00850CAF"/>
    <w:rsid w:val="00852F70"/>
    <w:rsid w:val="008546CA"/>
    <w:rsid w:val="00854ACF"/>
    <w:rsid w:val="00857656"/>
    <w:rsid w:val="00860CAD"/>
    <w:rsid w:val="00864493"/>
    <w:rsid w:val="00867193"/>
    <w:rsid w:val="0087231C"/>
    <w:rsid w:val="00872682"/>
    <w:rsid w:val="00872950"/>
    <w:rsid w:val="0087393B"/>
    <w:rsid w:val="008744E9"/>
    <w:rsid w:val="0087780D"/>
    <w:rsid w:val="00886887"/>
    <w:rsid w:val="00891904"/>
    <w:rsid w:val="008955E6"/>
    <w:rsid w:val="008A2689"/>
    <w:rsid w:val="008A29B0"/>
    <w:rsid w:val="008A4A69"/>
    <w:rsid w:val="008B3139"/>
    <w:rsid w:val="008B3A75"/>
    <w:rsid w:val="008C0ED3"/>
    <w:rsid w:val="008C19B7"/>
    <w:rsid w:val="008C2CF1"/>
    <w:rsid w:val="008C62F9"/>
    <w:rsid w:val="008C69A4"/>
    <w:rsid w:val="008C7302"/>
    <w:rsid w:val="008C773D"/>
    <w:rsid w:val="008D4D29"/>
    <w:rsid w:val="008D51C0"/>
    <w:rsid w:val="008D750C"/>
    <w:rsid w:val="008D7C2A"/>
    <w:rsid w:val="008E073C"/>
    <w:rsid w:val="008E257E"/>
    <w:rsid w:val="008E356C"/>
    <w:rsid w:val="008E72F1"/>
    <w:rsid w:val="008F1350"/>
    <w:rsid w:val="008F2393"/>
    <w:rsid w:val="008F27CD"/>
    <w:rsid w:val="008F5A8F"/>
    <w:rsid w:val="008F61E0"/>
    <w:rsid w:val="00901309"/>
    <w:rsid w:val="00902711"/>
    <w:rsid w:val="0091129D"/>
    <w:rsid w:val="00911C0E"/>
    <w:rsid w:val="00913CEA"/>
    <w:rsid w:val="00920917"/>
    <w:rsid w:val="00921285"/>
    <w:rsid w:val="009218FA"/>
    <w:rsid w:val="0092486F"/>
    <w:rsid w:val="009339D9"/>
    <w:rsid w:val="009346C1"/>
    <w:rsid w:val="0093623D"/>
    <w:rsid w:val="00936585"/>
    <w:rsid w:val="009407A1"/>
    <w:rsid w:val="00941543"/>
    <w:rsid w:val="0094176C"/>
    <w:rsid w:val="00942E4F"/>
    <w:rsid w:val="009446B6"/>
    <w:rsid w:val="00944A31"/>
    <w:rsid w:val="009459A1"/>
    <w:rsid w:val="00946CCF"/>
    <w:rsid w:val="00952C5B"/>
    <w:rsid w:val="0095635E"/>
    <w:rsid w:val="00965521"/>
    <w:rsid w:val="00971D62"/>
    <w:rsid w:val="00973F5A"/>
    <w:rsid w:val="00975089"/>
    <w:rsid w:val="00975693"/>
    <w:rsid w:val="00977C08"/>
    <w:rsid w:val="009809B0"/>
    <w:rsid w:val="0098193E"/>
    <w:rsid w:val="0098317F"/>
    <w:rsid w:val="009908FA"/>
    <w:rsid w:val="00990EAF"/>
    <w:rsid w:val="00991735"/>
    <w:rsid w:val="00995242"/>
    <w:rsid w:val="00997945"/>
    <w:rsid w:val="009A2C7B"/>
    <w:rsid w:val="009A5ED9"/>
    <w:rsid w:val="009A71D2"/>
    <w:rsid w:val="009C219F"/>
    <w:rsid w:val="009C4E66"/>
    <w:rsid w:val="009C5A0E"/>
    <w:rsid w:val="009C5A2D"/>
    <w:rsid w:val="009D06F1"/>
    <w:rsid w:val="009D2204"/>
    <w:rsid w:val="009D332F"/>
    <w:rsid w:val="009D3E5E"/>
    <w:rsid w:val="009D775B"/>
    <w:rsid w:val="009D7AB3"/>
    <w:rsid w:val="009E2952"/>
    <w:rsid w:val="009E4122"/>
    <w:rsid w:val="009F3C97"/>
    <w:rsid w:val="009F418D"/>
    <w:rsid w:val="009F42FC"/>
    <w:rsid w:val="009F5A7E"/>
    <w:rsid w:val="009F6EB5"/>
    <w:rsid w:val="00A06F44"/>
    <w:rsid w:val="00A10544"/>
    <w:rsid w:val="00A1297E"/>
    <w:rsid w:val="00A159F1"/>
    <w:rsid w:val="00A22A44"/>
    <w:rsid w:val="00A2367A"/>
    <w:rsid w:val="00A27FF6"/>
    <w:rsid w:val="00A314CA"/>
    <w:rsid w:val="00A32408"/>
    <w:rsid w:val="00A32970"/>
    <w:rsid w:val="00A337FB"/>
    <w:rsid w:val="00A3772F"/>
    <w:rsid w:val="00A4020A"/>
    <w:rsid w:val="00A41B3F"/>
    <w:rsid w:val="00A44FC5"/>
    <w:rsid w:val="00A5085A"/>
    <w:rsid w:val="00A509D3"/>
    <w:rsid w:val="00A5146E"/>
    <w:rsid w:val="00A55184"/>
    <w:rsid w:val="00A56DF6"/>
    <w:rsid w:val="00A61569"/>
    <w:rsid w:val="00A64691"/>
    <w:rsid w:val="00A702A2"/>
    <w:rsid w:val="00A70867"/>
    <w:rsid w:val="00A7388F"/>
    <w:rsid w:val="00A743D1"/>
    <w:rsid w:val="00A773BD"/>
    <w:rsid w:val="00A82753"/>
    <w:rsid w:val="00A85EA2"/>
    <w:rsid w:val="00A87403"/>
    <w:rsid w:val="00A90E6C"/>
    <w:rsid w:val="00A95C50"/>
    <w:rsid w:val="00A960FD"/>
    <w:rsid w:val="00AA4E78"/>
    <w:rsid w:val="00AA58B5"/>
    <w:rsid w:val="00AA6260"/>
    <w:rsid w:val="00AB1E2F"/>
    <w:rsid w:val="00AB33BF"/>
    <w:rsid w:val="00AB40DE"/>
    <w:rsid w:val="00AB5678"/>
    <w:rsid w:val="00AB7772"/>
    <w:rsid w:val="00AC091D"/>
    <w:rsid w:val="00AC337F"/>
    <w:rsid w:val="00AC6F47"/>
    <w:rsid w:val="00AD2B08"/>
    <w:rsid w:val="00AD5E5D"/>
    <w:rsid w:val="00AE03F2"/>
    <w:rsid w:val="00AE63F4"/>
    <w:rsid w:val="00AE72E5"/>
    <w:rsid w:val="00AE79EC"/>
    <w:rsid w:val="00AF41D5"/>
    <w:rsid w:val="00AF5487"/>
    <w:rsid w:val="00AF7021"/>
    <w:rsid w:val="00AF7616"/>
    <w:rsid w:val="00B012D3"/>
    <w:rsid w:val="00B01B33"/>
    <w:rsid w:val="00B04D05"/>
    <w:rsid w:val="00B0535E"/>
    <w:rsid w:val="00B0644C"/>
    <w:rsid w:val="00B06850"/>
    <w:rsid w:val="00B111B5"/>
    <w:rsid w:val="00B11242"/>
    <w:rsid w:val="00B1219D"/>
    <w:rsid w:val="00B15C42"/>
    <w:rsid w:val="00B171BD"/>
    <w:rsid w:val="00B21108"/>
    <w:rsid w:val="00B23D6C"/>
    <w:rsid w:val="00B24733"/>
    <w:rsid w:val="00B2505F"/>
    <w:rsid w:val="00B30115"/>
    <w:rsid w:val="00B30221"/>
    <w:rsid w:val="00B36D27"/>
    <w:rsid w:val="00B377E6"/>
    <w:rsid w:val="00B4089E"/>
    <w:rsid w:val="00B42723"/>
    <w:rsid w:val="00B45049"/>
    <w:rsid w:val="00B46244"/>
    <w:rsid w:val="00B506D6"/>
    <w:rsid w:val="00B53418"/>
    <w:rsid w:val="00B55F8B"/>
    <w:rsid w:val="00B57939"/>
    <w:rsid w:val="00B60905"/>
    <w:rsid w:val="00B613B2"/>
    <w:rsid w:val="00B61F38"/>
    <w:rsid w:val="00B635C1"/>
    <w:rsid w:val="00B6754D"/>
    <w:rsid w:val="00B678CC"/>
    <w:rsid w:val="00B72D4A"/>
    <w:rsid w:val="00B74FB7"/>
    <w:rsid w:val="00B75E11"/>
    <w:rsid w:val="00B76861"/>
    <w:rsid w:val="00B76FAE"/>
    <w:rsid w:val="00B81852"/>
    <w:rsid w:val="00B86105"/>
    <w:rsid w:val="00B86EB6"/>
    <w:rsid w:val="00B900FA"/>
    <w:rsid w:val="00B90357"/>
    <w:rsid w:val="00B903DA"/>
    <w:rsid w:val="00B93CB6"/>
    <w:rsid w:val="00B96E8D"/>
    <w:rsid w:val="00BA40DF"/>
    <w:rsid w:val="00BA56B5"/>
    <w:rsid w:val="00BA64E4"/>
    <w:rsid w:val="00BB2D67"/>
    <w:rsid w:val="00BB70B9"/>
    <w:rsid w:val="00BC6EC3"/>
    <w:rsid w:val="00BD1FBD"/>
    <w:rsid w:val="00BD465B"/>
    <w:rsid w:val="00BD65A5"/>
    <w:rsid w:val="00BE106E"/>
    <w:rsid w:val="00BE22A3"/>
    <w:rsid w:val="00BE2CC6"/>
    <w:rsid w:val="00BE2D65"/>
    <w:rsid w:val="00BE46D9"/>
    <w:rsid w:val="00BE5317"/>
    <w:rsid w:val="00BE5710"/>
    <w:rsid w:val="00BF0D80"/>
    <w:rsid w:val="00BF1E2D"/>
    <w:rsid w:val="00BF69B9"/>
    <w:rsid w:val="00BF6EC3"/>
    <w:rsid w:val="00BF74FF"/>
    <w:rsid w:val="00C01FAC"/>
    <w:rsid w:val="00C03199"/>
    <w:rsid w:val="00C035AE"/>
    <w:rsid w:val="00C047B5"/>
    <w:rsid w:val="00C05A56"/>
    <w:rsid w:val="00C1769C"/>
    <w:rsid w:val="00C17723"/>
    <w:rsid w:val="00C25783"/>
    <w:rsid w:val="00C27CF6"/>
    <w:rsid w:val="00C337E5"/>
    <w:rsid w:val="00C34936"/>
    <w:rsid w:val="00C37C9A"/>
    <w:rsid w:val="00C40C0F"/>
    <w:rsid w:val="00C51406"/>
    <w:rsid w:val="00C52C61"/>
    <w:rsid w:val="00C56697"/>
    <w:rsid w:val="00C60621"/>
    <w:rsid w:val="00C62159"/>
    <w:rsid w:val="00C6244C"/>
    <w:rsid w:val="00C6400E"/>
    <w:rsid w:val="00C640D6"/>
    <w:rsid w:val="00C651E3"/>
    <w:rsid w:val="00C74A44"/>
    <w:rsid w:val="00C80922"/>
    <w:rsid w:val="00C80E18"/>
    <w:rsid w:val="00C83070"/>
    <w:rsid w:val="00C8486D"/>
    <w:rsid w:val="00C920AF"/>
    <w:rsid w:val="00C94CF8"/>
    <w:rsid w:val="00C96357"/>
    <w:rsid w:val="00C97410"/>
    <w:rsid w:val="00CA143D"/>
    <w:rsid w:val="00CA2664"/>
    <w:rsid w:val="00CA2903"/>
    <w:rsid w:val="00CB4789"/>
    <w:rsid w:val="00CB7E5D"/>
    <w:rsid w:val="00CC0E58"/>
    <w:rsid w:val="00CC3A4C"/>
    <w:rsid w:val="00CC3DCC"/>
    <w:rsid w:val="00CD4F0D"/>
    <w:rsid w:val="00CD7F1A"/>
    <w:rsid w:val="00CE2067"/>
    <w:rsid w:val="00CE700F"/>
    <w:rsid w:val="00CE7F31"/>
    <w:rsid w:val="00CF0118"/>
    <w:rsid w:val="00CF3039"/>
    <w:rsid w:val="00CF53C4"/>
    <w:rsid w:val="00D003D5"/>
    <w:rsid w:val="00D016D1"/>
    <w:rsid w:val="00D034BD"/>
    <w:rsid w:val="00D04CDF"/>
    <w:rsid w:val="00D120B4"/>
    <w:rsid w:val="00D12F73"/>
    <w:rsid w:val="00D152C7"/>
    <w:rsid w:val="00D168BA"/>
    <w:rsid w:val="00D16A7B"/>
    <w:rsid w:val="00D209C4"/>
    <w:rsid w:val="00D22351"/>
    <w:rsid w:val="00D26C38"/>
    <w:rsid w:val="00D27BCD"/>
    <w:rsid w:val="00D34749"/>
    <w:rsid w:val="00D352D8"/>
    <w:rsid w:val="00D35F11"/>
    <w:rsid w:val="00D363A4"/>
    <w:rsid w:val="00D47830"/>
    <w:rsid w:val="00D51B10"/>
    <w:rsid w:val="00D532E5"/>
    <w:rsid w:val="00D5378F"/>
    <w:rsid w:val="00D5565B"/>
    <w:rsid w:val="00D62DF5"/>
    <w:rsid w:val="00D63ECB"/>
    <w:rsid w:val="00D67B28"/>
    <w:rsid w:val="00D73E05"/>
    <w:rsid w:val="00D75A4F"/>
    <w:rsid w:val="00D76E76"/>
    <w:rsid w:val="00D77408"/>
    <w:rsid w:val="00D80948"/>
    <w:rsid w:val="00D81130"/>
    <w:rsid w:val="00D83185"/>
    <w:rsid w:val="00D84F6D"/>
    <w:rsid w:val="00D85678"/>
    <w:rsid w:val="00D93ACF"/>
    <w:rsid w:val="00D96F77"/>
    <w:rsid w:val="00DA0FC8"/>
    <w:rsid w:val="00DA1A04"/>
    <w:rsid w:val="00DA43FB"/>
    <w:rsid w:val="00DB4AA8"/>
    <w:rsid w:val="00DB67C9"/>
    <w:rsid w:val="00DC28FE"/>
    <w:rsid w:val="00DC4D25"/>
    <w:rsid w:val="00DC7FA0"/>
    <w:rsid w:val="00DD769F"/>
    <w:rsid w:val="00DD7B26"/>
    <w:rsid w:val="00DE25FC"/>
    <w:rsid w:val="00DE42C0"/>
    <w:rsid w:val="00DF02B5"/>
    <w:rsid w:val="00DF1320"/>
    <w:rsid w:val="00DF164D"/>
    <w:rsid w:val="00DF45A6"/>
    <w:rsid w:val="00DF7072"/>
    <w:rsid w:val="00DF79D4"/>
    <w:rsid w:val="00E0091C"/>
    <w:rsid w:val="00E02E0E"/>
    <w:rsid w:val="00E03414"/>
    <w:rsid w:val="00E04436"/>
    <w:rsid w:val="00E20A2E"/>
    <w:rsid w:val="00E2119A"/>
    <w:rsid w:val="00E237C2"/>
    <w:rsid w:val="00E2616D"/>
    <w:rsid w:val="00E27815"/>
    <w:rsid w:val="00E27FE7"/>
    <w:rsid w:val="00E32B0F"/>
    <w:rsid w:val="00E32B52"/>
    <w:rsid w:val="00E32C47"/>
    <w:rsid w:val="00E33765"/>
    <w:rsid w:val="00E33978"/>
    <w:rsid w:val="00E34EEA"/>
    <w:rsid w:val="00E35582"/>
    <w:rsid w:val="00E37C34"/>
    <w:rsid w:val="00E4577C"/>
    <w:rsid w:val="00E46BFE"/>
    <w:rsid w:val="00E46C24"/>
    <w:rsid w:val="00E56405"/>
    <w:rsid w:val="00E6148F"/>
    <w:rsid w:val="00E620D5"/>
    <w:rsid w:val="00E62810"/>
    <w:rsid w:val="00E628D0"/>
    <w:rsid w:val="00E65707"/>
    <w:rsid w:val="00E66559"/>
    <w:rsid w:val="00E66CF6"/>
    <w:rsid w:val="00E674EF"/>
    <w:rsid w:val="00E70C58"/>
    <w:rsid w:val="00E71965"/>
    <w:rsid w:val="00E7436A"/>
    <w:rsid w:val="00E83D16"/>
    <w:rsid w:val="00E8497B"/>
    <w:rsid w:val="00E879C5"/>
    <w:rsid w:val="00E879EB"/>
    <w:rsid w:val="00E91C65"/>
    <w:rsid w:val="00EA0834"/>
    <w:rsid w:val="00EA09E8"/>
    <w:rsid w:val="00EB02E3"/>
    <w:rsid w:val="00EB2EEE"/>
    <w:rsid w:val="00EB2FC7"/>
    <w:rsid w:val="00EB33FD"/>
    <w:rsid w:val="00EB3758"/>
    <w:rsid w:val="00EB40B7"/>
    <w:rsid w:val="00EB49F1"/>
    <w:rsid w:val="00EB6A87"/>
    <w:rsid w:val="00EB74AC"/>
    <w:rsid w:val="00EB7B4F"/>
    <w:rsid w:val="00EB7BB9"/>
    <w:rsid w:val="00EC0D8E"/>
    <w:rsid w:val="00EC3389"/>
    <w:rsid w:val="00EC5927"/>
    <w:rsid w:val="00ED11E7"/>
    <w:rsid w:val="00ED22A8"/>
    <w:rsid w:val="00ED430C"/>
    <w:rsid w:val="00ED4AC4"/>
    <w:rsid w:val="00EE087A"/>
    <w:rsid w:val="00EE24E3"/>
    <w:rsid w:val="00EF1A7B"/>
    <w:rsid w:val="00EF4C92"/>
    <w:rsid w:val="00EF4FF4"/>
    <w:rsid w:val="00EF59B4"/>
    <w:rsid w:val="00F00A9A"/>
    <w:rsid w:val="00F06E6B"/>
    <w:rsid w:val="00F17323"/>
    <w:rsid w:val="00F23F84"/>
    <w:rsid w:val="00F249D1"/>
    <w:rsid w:val="00F27759"/>
    <w:rsid w:val="00F27ED4"/>
    <w:rsid w:val="00F311BD"/>
    <w:rsid w:val="00F36F29"/>
    <w:rsid w:val="00F4176B"/>
    <w:rsid w:val="00F41D0E"/>
    <w:rsid w:val="00F421A3"/>
    <w:rsid w:val="00F42811"/>
    <w:rsid w:val="00F4546A"/>
    <w:rsid w:val="00F47EAF"/>
    <w:rsid w:val="00F529C1"/>
    <w:rsid w:val="00F52A4A"/>
    <w:rsid w:val="00F532A4"/>
    <w:rsid w:val="00F53A6B"/>
    <w:rsid w:val="00F56A64"/>
    <w:rsid w:val="00F615EF"/>
    <w:rsid w:val="00F61FF6"/>
    <w:rsid w:val="00F625EC"/>
    <w:rsid w:val="00F652F9"/>
    <w:rsid w:val="00F678FC"/>
    <w:rsid w:val="00F71EA9"/>
    <w:rsid w:val="00F749E9"/>
    <w:rsid w:val="00F76CB4"/>
    <w:rsid w:val="00F76EC2"/>
    <w:rsid w:val="00F77835"/>
    <w:rsid w:val="00F80DF4"/>
    <w:rsid w:val="00F83C7F"/>
    <w:rsid w:val="00F91A08"/>
    <w:rsid w:val="00F92C97"/>
    <w:rsid w:val="00FA2688"/>
    <w:rsid w:val="00FA422F"/>
    <w:rsid w:val="00FA4F3B"/>
    <w:rsid w:val="00FA6052"/>
    <w:rsid w:val="00FA64CE"/>
    <w:rsid w:val="00FB081B"/>
    <w:rsid w:val="00FB2C14"/>
    <w:rsid w:val="00FB4244"/>
    <w:rsid w:val="00FB431E"/>
    <w:rsid w:val="00FB58AD"/>
    <w:rsid w:val="00FC20A0"/>
    <w:rsid w:val="00FC7AAD"/>
    <w:rsid w:val="00FC7E7E"/>
    <w:rsid w:val="00FD1556"/>
    <w:rsid w:val="00FD1AF2"/>
    <w:rsid w:val="00FD487E"/>
    <w:rsid w:val="00FE1B7E"/>
    <w:rsid w:val="00FE3AFF"/>
    <w:rsid w:val="00FE4422"/>
    <w:rsid w:val="00FE526B"/>
    <w:rsid w:val="00FF24F7"/>
    <w:rsid w:val="00FF431E"/>
    <w:rsid w:val="00FF5357"/>
    <w:rsid w:val="00FF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21B8C7"/>
  <w14:defaultImageDpi w14:val="300"/>
  <w15:docId w15:val="{1655599F-080B-4546-86AD-6DA56D577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1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E728F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3552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355253"/>
  </w:style>
  <w:style w:type="character" w:styleId="a6">
    <w:name w:val="page number"/>
    <w:basedOn w:val="a0"/>
    <w:uiPriority w:val="99"/>
    <w:semiHidden/>
    <w:unhideWhenUsed/>
    <w:rsid w:val="00355253"/>
  </w:style>
  <w:style w:type="paragraph" w:styleId="a7">
    <w:name w:val="List Paragraph"/>
    <w:basedOn w:val="a"/>
    <w:uiPriority w:val="34"/>
    <w:qFormat/>
    <w:rsid w:val="00EA0834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DF132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</w:style>
  <w:style w:type="paragraph" w:styleId="Web">
    <w:name w:val="Normal (Web)"/>
    <w:basedOn w:val="a"/>
    <w:uiPriority w:val="99"/>
    <w:semiHidden/>
    <w:unhideWhenUsed/>
    <w:rsid w:val="002E0250"/>
    <w:rPr>
      <w:rFonts w:ascii="Times New Roman" w:hAnsi="Times New Roman" w:cs="Times New Roman"/>
    </w:rPr>
  </w:style>
  <w:style w:type="character" w:styleId="ab">
    <w:name w:val="Unresolved Mention"/>
    <w:basedOn w:val="a0"/>
    <w:uiPriority w:val="99"/>
    <w:semiHidden/>
    <w:unhideWhenUsed/>
    <w:rsid w:val="00B678CC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8955E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955E6"/>
  </w:style>
  <w:style w:type="table" w:styleId="ae">
    <w:name w:val="Table Grid"/>
    <w:basedOn w:val="a1"/>
    <w:uiPriority w:val="59"/>
    <w:rsid w:val="00021583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5C2D8-5922-4201-A1F7-DAC975831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輔 山口</dc:creator>
  <cp:keywords/>
  <dc:description/>
  <cp:lastModifiedBy>Daisuke Yamaguchi</cp:lastModifiedBy>
  <cp:revision>19</cp:revision>
  <dcterms:created xsi:type="dcterms:W3CDTF">2025-08-30T13:54:00Z</dcterms:created>
  <dcterms:modified xsi:type="dcterms:W3CDTF">2025-09-05T22:43:00Z</dcterms:modified>
</cp:coreProperties>
</file>